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415A0" w14:textId="3C202054" w:rsidR="00FD7D06" w:rsidRDefault="00000000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b/>
          <w:color w:val="000000" w:themeColor="text1"/>
          <w:sz w:val="24"/>
        </w:rPr>
        <w:t xml:space="preserve">Figure S1. Effects of pepsin in acidified medium and pepsin in normal medium on cell viability of </w:t>
      </w:r>
      <w:r>
        <w:rPr>
          <w:rFonts w:ascii="Times New Roman" w:eastAsia="KaiTi" w:hAnsi="Times New Roman"/>
          <w:b/>
          <w:bCs/>
          <w:color w:val="000000" w:themeColor="text1"/>
          <w:sz w:val="24"/>
        </w:rPr>
        <w:t>V</w:t>
      </w:r>
      <w:r>
        <w:rPr>
          <w:rFonts w:ascii="Times New Roman" w:eastAsia="KaiTi" w:hAnsi="Times New Roman" w:hint="eastAsia"/>
          <w:b/>
          <w:bCs/>
          <w:color w:val="000000" w:themeColor="text1"/>
          <w:sz w:val="24"/>
        </w:rPr>
        <w:t>F</w:t>
      </w:r>
      <w:r>
        <w:rPr>
          <w:rFonts w:ascii="Times New Roman" w:eastAsia="KaiTi" w:hAnsi="Times New Roman"/>
          <w:b/>
          <w:bCs/>
          <w:color w:val="000000" w:themeColor="text1"/>
          <w:sz w:val="24"/>
        </w:rPr>
        <w:t>L</w:t>
      </w:r>
      <w:r>
        <w:rPr>
          <w:rFonts w:ascii="Times New Roman" w:hAnsi="Times New Roman"/>
          <w:b/>
          <w:color w:val="000000" w:themeColor="text1"/>
          <w:sz w:val="24"/>
        </w:rPr>
        <w:t xml:space="preserve"> epithelial cells.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r>
        <w:rPr>
          <w:rFonts w:ascii="Times New Roman" w:eastAsia="KaiTi" w:hAnsi="Times New Roman"/>
          <w:color w:val="000000" w:themeColor="text1"/>
          <w:sz w:val="24"/>
        </w:rPr>
        <w:t>Effects</w:t>
      </w:r>
      <w:r>
        <w:rPr>
          <w:rFonts w:ascii="Times New Roman" w:hAnsi="Times New Roman"/>
          <w:color w:val="000000" w:themeColor="text1"/>
          <w:sz w:val="24"/>
        </w:rPr>
        <w:t xml:space="preserve"> of acidified pepsin (pH 3 or 5) at different </w:t>
      </w:r>
      <w:r>
        <w:rPr>
          <w:rFonts w:ascii="Times New Roman" w:eastAsia="KaiTi" w:hAnsi="Times New Roman"/>
          <w:color w:val="000000" w:themeColor="text1"/>
          <w:sz w:val="24"/>
        </w:rPr>
        <w:t xml:space="preserve">concentrations </w:t>
      </w:r>
      <w:r>
        <w:rPr>
          <w:rFonts w:ascii="Times New Roman" w:hAnsi="Times New Roman"/>
          <w:color w:val="000000" w:themeColor="text1"/>
          <w:sz w:val="24"/>
        </w:rPr>
        <w:t>(pH 3 or 5</w:t>
      </w:r>
      <w:r>
        <w:rPr>
          <w:rFonts w:ascii="Times New Roman" w:eastAsia="KaiTi" w:hAnsi="Times New Roman"/>
          <w:color w:val="000000" w:themeColor="text1"/>
          <w:sz w:val="24"/>
        </w:rPr>
        <w:t>;</w:t>
      </w:r>
      <w:r>
        <w:rPr>
          <w:rFonts w:ascii="Times New Roman" w:hAnsi="Times New Roman"/>
          <w:color w:val="000000" w:themeColor="text1"/>
          <w:sz w:val="24"/>
        </w:rPr>
        <w:t xml:space="preserve"> 0, 0.01, 0.05, 0.1 and </w:t>
      </w:r>
      <w:r>
        <w:rPr>
          <w:rFonts w:ascii="Times New Roman" w:eastAsia="KaiTi" w:hAnsi="Times New Roman"/>
          <w:color w:val="000000" w:themeColor="text1"/>
          <w:sz w:val="24"/>
        </w:rPr>
        <w:t>0.5 mg</w:t>
      </w:r>
      <w:r>
        <w:rPr>
          <w:rFonts w:ascii="Times New Roman" w:hAnsi="Times New Roman"/>
          <w:color w:val="000000" w:themeColor="text1"/>
          <w:sz w:val="24"/>
        </w:rPr>
        <w:t xml:space="preserve">/mL), pepsin in normal medium (pH 7) at different </w:t>
      </w:r>
      <w:r>
        <w:rPr>
          <w:rFonts w:ascii="Times New Roman" w:eastAsia="KaiTi" w:hAnsi="Times New Roman"/>
          <w:color w:val="000000" w:themeColor="text1"/>
          <w:sz w:val="24"/>
        </w:rPr>
        <w:t xml:space="preserve">concentrations </w:t>
      </w:r>
      <w:r>
        <w:rPr>
          <w:rFonts w:ascii="Times New Roman" w:hAnsi="Times New Roman"/>
          <w:color w:val="000000" w:themeColor="text1"/>
          <w:sz w:val="24"/>
        </w:rPr>
        <w:t>(pH 7</w:t>
      </w:r>
      <w:r>
        <w:rPr>
          <w:rFonts w:ascii="Times New Roman" w:eastAsia="KaiTi" w:hAnsi="Times New Roman"/>
          <w:color w:val="000000" w:themeColor="text1"/>
          <w:sz w:val="24"/>
        </w:rPr>
        <w:t>;</w:t>
      </w:r>
      <w:r>
        <w:rPr>
          <w:rFonts w:ascii="Times New Roman" w:hAnsi="Times New Roman"/>
          <w:color w:val="000000" w:themeColor="text1"/>
          <w:sz w:val="24"/>
        </w:rPr>
        <w:t xml:space="preserve"> 0, 0.01, 0.05, 0.1 and </w:t>
      </w:r>
      <w:r>
        <w:rPr>
          <w:rFonts w:ascii="Times New Roman" w:eastAsia="KaiTi" w:hAnsi="Times New Roman"/>
          <w:color w:val="000000" w:themeColor="text1"/>
          <w:sz w:val="24"/>
        </w:rPr>
        <w:t>0.5 mg</w:t>
      </w:r>
      <w:r>
        <w:rPr>
          <w:rFonts w:ascii="Times New Roman" w:hAnsi="Times New Roman"/>
          <w:color w:val="000000" w:themeColor="text1"/>
          <w:sz w:val="24"/>
        </w:rPr>
        <w:t xml:space="preserve">/mL), and inactivated pepsin in normal medium (pH 7) at different </w:t>
      </w:r>
      <w:r>
        <w:rPr>
          <w:rFonts w:ascii="Times New Roman" w:eastAsia="KaiTi" w:hAnsi="Times New Roman"/>
          <w:color w:val="000000" w:themeColor="text1"/>
          <w:sz w:val="24"/>
        </w:rPr>
        <w:t xml:space="preserve">concentrations </w:t>
      </w:r>
      <w:r>
        <w:rPr>
          <w:rFonts w:ascii="Times New Roman" w:hAnsi="Times New Roman"/>
          <w:color w:val="000000" w:themeColor="text1"/>
          <w:sz w:val="24"/>
        </w:rPr>
        <w:t>(pH 7</w:t>
      </w:r>
      <w:r>
        <w:rPr>
          <w:rFonts w:ascii="Times New Roman" w:eastAsia="KaiTi" w:hAnsi="Times New Roman"/>
          <w:color w:val="000000" w:themeColor="text1"/>
          <w:sz w:val="24"/>
        </w:rPr>
        <w:t>;</w:t>
      </w:r>
      <w:r>
        <w:rPr>
          <w:rFonts w:ascii="Times New Roman" w:hAnsi="Times New Roman"/>
          <w:color w:val="000000" w:themeColor="text1"/>
          <w:sz w:val="24"/>
        </w:rPr>
        <w:t xml:space="preserve"> 0, 0.01, 0.05, 0.1 and </w:t>
      </w:r>
      <w:r>
        <w:rPr>
          <w:rFonts w:ascii="Times New Roman" w:eastAsia="KaiTi" w:hAnsi="Times New Roman"/>
          <w:color w:val="000000" w:themeColor="text1"/>
          <w:sz w:val="24"/>
        </w:rPr>
        <w:t>0.5 mg</w:t>
      </w:r>
      <w:r>
        <w:rPr>
          <w:rFonts w:ascii="Times New Roman" w:hAnsi="Times New Roman"/>
          <w:color w:val="000000" w:themeColor="text1"/>
          <w:sz w:val="24"/>
        </w:rPr>
        <w:t>/mL)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 xml:space="preserve">on the </w:t>
      </w:r>
      <w:r w:rsidRPr="000B6B61">
        <w:rPr>
          <w:rFonts w:ascii="Times New Roman" w:hAnsi="Times New Roman"/>
          <w:color w:val="FF0000"/>
          <w:sz w:val="24"/>
        </w:rPr>
        <w:t xml:space="preserve">cell viability </w:t>
      </w:r>
      <w:r>
        <w:rPr>
          <w:rFonts w:ascii="Times New Roman" w:hAnsi="Times New Roman"/>
          <w:color w:val="000000" w:themeColor="text1"/>
          <w:sz w:val="24"/>
        </w:rPr>
        <w:t xml:space="preserve">of </w:t>
      </w:r>
      <w:r>
        <w:rPr>
          <w:rFonts w:ascii="Times New Roman" w:eastAsia="KaiTi" w:hAnsi="Times New Roman"/>
          <w:color w:val="000000" w:themeColor="text1"/>
          <w:sz w:val="24"/>
        </w:rPr>
        <w:t>V</w:t>
      </w:r>
      <w:r>
        <w:rPr>
          <w:rFonts w:ascii="Times New Roman" w:eastAsia="KaiTi" w:hAnsi="Times New Roman" w:hint="eastAsia"/>
          <w:color w:val="000000" w:themeColor="text1"/>
          <w:sz w:val="24"/>
        </w:rPr>
        <w:t>F</w:t>
      </w:r>
      <w:r>
        <w:rPr>
          <w:rFonts w:ascii="Times New Roman" w:eastAsia="KaiTi" w:hAnsi="Times New Roman"/>
          <w:color w:val="000000" w:themeColor="text1"/>
          <w:sz w:val="24"/>
        </w:rPr>
        <w:t>L</w:t>
      </w:r>
      <w:r>
        <w:rPr>
          <w:rFonts w:ascii="Times New Roman" w:hAnsi="Times New Roman"/>
          <w:color w:val="000000" w:themeColor="text1"/>
          <w:sz w:val="24"/>
        </w:rPr>
        <w:t xml:space="preserve"> epithelial cells were detected by CCK-8 </w:t>
      </w:r>
      <w:r>
        <w:rPr>
          <w:rFonts w:ascii="Times New Roman" w:eastAsia="KaiTi" w:hAnsi="Times New Roman"/>
          <w:color w:val="000000" w:themeColor="text1"/>
          <w:sz w:val="24"/>
        </w:rPr>
        <w:t>assay</w:t>
      </w:r>
      <w:r>
        <w:rPr>
          <w:rFonts w:ascii="Times New Roman" w:hAnsi="Times New Roman"/>
          <w:color w:val="000000" w:themeColor="text1"/>
          <w:sz w:val="24"/>
        </w:rPr>
        <w:t>. **, ^^, ##P &lt; 0.01.</w:t>
      </w:r>
    </w:p>
    <w:p w14:paraId="73DE6D52" w14:textId="77777777" w:rsidR="00FD7D06" w:rsidRDefault="00FD7D06">
      <w:pPr>
        <w:spacing w:line="360" w:lineRule="auto"/>
        <w:jc w:val="center"/>
        <w:rPr>
          <w:rFonts w:ascii="Times New Roman" w:hAnsi="Times New Roman"/>
          <w:color w:val="000000" w:themeColor="text1"/>
          <w:sz w:val="24"/>
        </w:rPr>
      </w:pPr>
    </w:p>
    <w:p w14:paraId="3714C698" w14:textId="77777777" w:rsidR="00FD7D06" w:rsidRDefault="00000000">
      <w:pPr>
        <w:spacing w:line="360" w:lineRule="auto"/>
        <w:jc w:val="center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noProof/>
          <w:color w:val="000000" w:themeColor="text1"/>
          <w:sz w:val="24"/>
        </w:rPr>
        <w:drawing>
          <wp:inline distT="0" distB="0" distL="0" distR="0" wp14:anchorId="40CF347C" wp14:editId="681D49F8">
            <wp:extent cx="5274310" cy="2857500"/>
            <wp:effectExtent l="0" t="0" r="0" b="0"/>
            <wp:docPr id="13" name="图片 13" descr="D:\mary\6. 待处理\补充CCK-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D:\mary\6. 待处理\补充CCK-8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57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D7D06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690BE3" w14:textId="77777777" w:rsidR="00011066" w:rsidRDefault="00011066" w:rsidP="00131013">
      <w:r>
        <w:separator/>
      </w:r>
    </w:p>
  </w:endnote>
  <w:endnote w:type="continuationSeparator" w:id="0">
    <w:p w14:paraId="67D4E2BF" w14:textId="77777777" w:rsidR="00011066" w:rsidRDefault="00011066" w:rsidP="00131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Antiqua">
    <w:altName w:val="Cambria"/>
    <w:charset w:val="00"/>
    <w:family w:val="roman"/>
    <w:pitch w:val="default"/>
    <w:sig w:usb0="00000000" w:usb1="00000000" w:usb2="00000000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7CE2D" w14:textId="77777777" w:rsidR="00011066" w:rsidRDefault="00011066" w:rsidP="00131013">
      <w:r>
        <w:separator/>
      </w:r>
    </w:p>
  </w:footnote>
  <w:footnote w:type="continuationSeparator" w:id="0">
    <w:p w14:paraId="5D4048F1" w14:textId="77777777" w:rsidR="00011066" w:rsidRDefault="00011066" w:rsidP="001310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removePersonalInformation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hhMjU4NjkxN2UxYzI2YWM5OGVkMTBhOGMwMzZmNDc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and cellular biochemist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xafe9e7x5dpeets065vtr4swtxrsdxpsfw&quot;&gt;My EndNote Library3&lt;record-ids&gt;&lt;item&gt;2241&lt;/item&gt;&lt;item&gt;2244&lt;/item&gt;&lt;item&gt;2248&lt;/item&gt;&lt;item&gt;2249&lt;/item&gt;&lt;item&gt;2250&lt;/item&gt;&lt;item&gt;2251&lt;/item&gt;&lt;item&gt;2254&lt;/item&gt;&lt;item&gt;2255&lt;/item&gt;&lt;item&gt;2256&lt;/item&gt;&lt;item&gt;2257&lt;/item&gt;&lt;item&gt;2258&lt;/item&gt;&lt;item&gt;2260&lt;/item&gt;&lt;item&gt;2262&lt;/item&gt;&lt;item&gt;2263&lt;/item&gt;&lt;item&gt;2264&lt;/item&gt;&lt;item&gt;2265&lt;/item&gt;&lt;item&gt;2266&lt;/item&gt;&lt;item&gt;2267&lt;/item&gt;&lt;item&gt;2269&lt;/item&gt;&lt;item&gt;2270&lt;/item&gt;&lt;item&gt;2271&lt;/item&gt;&lt;item&gt;2272&lt;/item&gt;&lt;item&gt;2274&lt;/item&gt;&lt;item&gt;2276&lt;/item&gt;&lt;item&gt;2277&lt;/item&gt;&lt;item&gt;2278&lt;/item&gt;&lt;item&gt;2279&lt;/item&gt;&lt;item&gt;2280&lt;/item&gt;&lt;item&gt;2281&lt;/item&gt;&lt;item&gt;2299&lt;/item&gt;&lt;item&gt;2304&lt;/item&gt;&lt;item&gt;2305&lt;/item&gt;&lt;item&gt;2306&lt;/item&gt;&lt;item&gt;2307&lt;/item&gt;&lt;item&gt;2308&lt;/item&gt;&lt;item&gt;2309&lt;/item&gt;&lt;item&gt;2311&lt;/item&gt;&lt;item&gt;2312&lt;/item&gt;&lt;item&gt;2314&lt;/item&gt;&lt;item&gt;2315&lt;/item&gt;&lt;item&gt;2316&lt;/item&gt;&lt;item&gt;2317&lt;/item&gt;&lt;item&gt;2318&lt;/item&gt;&lt;item&gt;2319&lt;/item&gt;&lt;item&gt;2320&lt;/item&gt;&lt;item&gt;2321&lt;/item&gt;&lt;item&gt;2322&lt;/item&gt;&lt;item&gt;2323&lt;/item&gt;&lt;item&gt;2324&lt;/item&gt;&lt;item&gt;2325&lt;/item&gt;&lt;item&gt;2326&lt;/item&gt;&lt;item&gt;2327&lt;/item&gt;&lt;item&gt;2328&lt;/item&gt;&lt;item&gt;2330&lt;/item&gt;&lt;item&gt;2331&lt;/item&gt;&lt;item&gt;2332&lt;/item&gt;&lt;item&gt;2333&lt;/item&gt;&lt;item&gt;2334&lt;/item&gt;&lt;item&gt;2609&lt;/item&gt;&lt;item&gt;2610&lt;/item&gt;&lt;item&gt;2611&lt;/item&gt;&lt;item&gt;2612&lt;/item&gt;&lt;item&gt;2613&lt;/item&gt;&lt;item&gt;2761&lt;/item&gt;&lt;item&gt;2762&lt;/item&gt;&lt;item&gt;2763&lt;/item&gt;&lt;item&gt;2764&lt;/item&gt;&lt;item&gt;2765&lt;/item&gt;&lt;/record-ids&gt;&lt;/item&gt;&lt;/Libraries&gt;"/>
    <w:docVar w:name="KY_MEDREF_DOCUID" w:val="{9164BF27-3A71-4919-9607-16EC3ABC2142}"/>
    <w:docVar w:name="KY_MEDREF_VERSION" w:val="3"/>
  </w:docVars>
  <w:rsids>
    <w:rsidRoot w:val="008D7485"/>
    <w:rsid w:val="0000042D"/>
    <w:rsid w:val="0000249A"/>
    <w:rsid w:val="000043FB"/>
    <w:rsid w:val="000056D3"/>
    <w:rsid w:val="00006422"/>
    <w:rsid w:val="00010A9B"/>
    <w:rsid w:val="00011066"/>
    <w:rsid w:val="00011522"/>
    <w:rsid w:val="00011DF9"/>
    <w:rsid w:val="00013623"/>
    <w:rsid w:val="00015150"/>
    <w:rsid w:val="000203E4"/>
    <w:rsid w:val="00020D15"/>
    <w:rsid w:val="000216C7"/>
    <w:rsid w:val="00023536"/>
    <w:rsid w:val="000238C5"/>
    <w:rsid w:val="000267CB"/>
    <w:rsid w:val="00027951"/>
    <w:rsid w:val="0003192B"/>
    <w:rsid w:val="0003325C"/>
    <w:rsid w:val="000350F7"/>
    <w:rsid w:val="0003640E"/>
    <w:rsid w:val="00040201"/>
    <w:rsid w:val="000404C9"/>
    <w:rsid w:val="00041F63"/>
    <w:rsid w:val="00042ED8"/>
    <w:rsid w:val="00047394"/>
    <w:rsid w:val="00047599"/>
    <w:rsid w:val="00050335"/>
    <w:rsid w:val="00050525"/>
    <w:rsid w:val="0005089A"/>
    <w:rsid w:val="0005126E"/>
    <w:rsid w:val="00052260"/>
    <w:rsid w:val="00055723"/>
    <w:rsid w:val="000630E5"/>
    <w:rsid w:val="00063B85"/>
    <w:rsid w:val="00065311"/>
    <w:rsid w:val="00065DE0"/>
    <w:rsid w:val="0006624D"/>
    <w:rsid w:val="00070EF2"/>
    <w:rsid w:val="00071C35"/>
    <w:rsid w:val="000727AC"/>
    <w:rsid w:val="00076D21"/>
    <w:rsid w:val="000806F5"/>
    <w:rsid w:val="000819A6"/>
    <w:rsid w:val="000839A7"/>
    <w:rsid w:val="00083BE1"/>
    <w:rsid w:val="00086D1A"/>
    <w:rsid w:val="00093130"/>
    <w:rsid w:val="00093813"/>
    <w:rsid w:val="0009506A"/>
    <w:rsid w:val="00095CF9"/>
    <w:rsid w:val="000977BC"/>
    <w:rsid w:val="000A05FD"/>
    <w:rsid w:val="000A0616"/>
    <w:rsid w:val="000A57EA"/>
    <w:rsid w:val="000A5B06"/>
    <w:rsid w:val="000A6DC3"/>
    <w:rsid w:val="000B1E7B"/>
    <w:rsid w:val="000B30E5"/>
    <w:rsid w:val="000B47E8"/>
    <w:rsid w:val="000B496F"/>
    <w:rsid w:val="000B6B61"/>
    <w:rsid w:val="000B79AC"/>
    <w:rsid w:val="000C25F2"/>
    <w:rsid w:val="000C307B"/>
    <w:rsid w:val="000C3EA3"/>
    <w:rsid w:val="000C6675"/>
    <w:rsid w:val="000C7370"/>
    <w:rsid w:val="000D165C"/>
    <w:rsid w:val="000D1DF3"/>
    <w:rsid w:val="000D21CD"/>
    <w:rsid w:val="000D7B54"/>
    <w:rsid w:val="000E022F"/>
    <w:rsid w:val="000E111B"/>
    <w:rsid w:val="000E1966"/>
    <w:rsid w:val="000E48B6"/>
    <w:rsid w:val="000F0994"/>
    <w:rsid w:val="000F1998"/>
    <w:rsid w:val="000F2645"/>
    <w:rsid w:val="000F5002"/>
    <w:rsid w:val="000F53FC"/>
    <w:rsid w:val="000F65F6"/>
    <w:rsid w:val="0010111B"/>
    <w:rsid w:val="00101EDD"/>
    <w:rsid w:val="0010385B"/>
    <w:rsid w:val="00105413"/>
    <w:rsid w:val="001054A4"/>
    <w:rsid w:val="0010593C"/>
    <w:rsid w:val="00114A51"/>
    <w:rsid w:val="0011610D"/>
    <w:rsid w:val="00116A5D"/>
    <w:rsid w:val="00116E5A"/>
    <w:rsid w:val="001201AC"/>
    <w:rsid w:val="00120351"/>
    <w:rsid w:val="001212E2"/>
    <w:rsid w:val="00122E22"/>
    <w:rsid w:val="00125EF8"/>
    <w:rsid w:val="00126A61"/>
    <w:rsid w:val="00126AD0"/>
    <w:rsid w:val="00131013"/>
    <w:rsid w:val="00135258"/>
    <w:rsid w:val="0013552D"/>
    <w:rsid w:val="001355B7"/>
    <w:rsid w:val="00135F69"/>
    <w:rsid w:val="00137988"/>
    <w:rsid w:val="00141403"/>
    <w:rsid w:val="001437F0"/>
    <w:rsid w:val="001450B7"/>
    <w:rsid w:val="001462C8"/>
    <w:rsid w:val="001465BC"/>
    <w:rsid w:val="001472E0"/>
    <w:rsid w:val="00150750"/>
    <w:rsid w:val="001515AF"/>
    <w:rsid w:val="00152821"/>
    <w:rsid w:val="00152ACA"/>
    <w:rsid w:val="00153095"/>
    <w:rsid w:val="0015313D"/>
    <w:rsid w:val="00161709"/>
    <w:rsid w:val="001625E6"/>
    <w:rsid w:val="0016436E"/>
    <w:rsid w:val="0016458C"/>
    <w:rsid w:val="00164653"/>
    <w:rsid w:val="001701EF"/>
    <w:rsid w:val="0017084B"/>
    <w:rsid w:val="00171F38"/>
    <w:rsid w:val="00172B26"/>
    <w:rsid w:val="00176B21"/>
    <w:rsid w:val="00180FAA"/>
    <w:rsid w:val="001813FD"/>
    <w:rsid w:val="00190916"/>
    <w:rsid w:val="00192464"/>
    <w:rsid w:val="00192475"/>
    <w:rsid w:val="00193A2B"/>
    <w:rsid w:val="00194B6A"/>
    <w:rsid w:val="00194CBE"/>
    <w:rsid w:val="001969B6"/>
    <w:rsid w:val="00196D8E"/>
    <w:rsid w:val="00196F93"/>
    <w:rsid w:val="00197C2C"/>
    <w:rsid w:val="001A00A4"/>
    <w:rsid w:val="001A1E1B"/>
    <w:rsid w:val="001A1F3A"/>
    <w:rsid w:val="001A416C"/>
    <w:rsid w:val="001B1243"/>
    <w:rsid w:val="001B171F"/>
    <w:rsid w:val="001B237B"/>
    <w:rsid w:val="001C165F"/>
    <w:rsid w:val="001C6899"/>
    <w:rsid w:val="001C72E4"/>
    <w:rsid w:val="001D007E"/>
    <w:rsid w:val="001D232D"/>
    <w:rsid w:val="001D253C"/>
    <w:rsid w:val="001D5239"/>
    <w:rsid w:val="001D5FB9"/>
    <w:rsid w:val="001D63BB"/>
    <w:rsid w:val="001D703D"/>
    <w:rsid w:val="001D7436"/>
    <w:rsid w:val="001E0733"/>
    <w:rsid w:val="001E0E35"/>
    <w:rsid w:val="001E17CC"/>
    <w:rsid w:val="001E20C9"/>
    <w:rsid w:val="001E3330"/>
    <w:rsid w:val="001E3C7B"/>
    <w:rsid w:val="001E41DF"/>
    <w:rsid w:val="001E7ECD"/>
    <w:rsid w:val="001F0DBA"/>
    <w:rsid w:val="001F19BC"/>
    <w:rsid w:val="001F1E5C"/>
    <w:rsid w:val="001F2F0C"/>
    <w:rsid w:val="001F3C7D"/>
    <w:rsid w:val="001F43C4"/>
    <w:rsid w:val="001F5093"/>
    <w:rsid w:val="001F51F9"/>
    <w:rsid w:val="002028D4"/>
    <w:rsid w:val="00202DE2"/>
    <w:rsid w:val="00204866"/>
    <w:rsid w:val="0020574E"/>
    <w:rsid w:val="0020607B"/>
    <w:rsid w:val="00206D42"/>
    <w:rsid w:val="0021042F"/>
    <w:rsid w:val="00212816"/>
    <w:rsid w:val="00214B04"/>
    <w:rsid w:val="0022032B"/>
    <w:rsid w:val="00222786"/>
    <w:rsid w:val="00224639"/>
    <w:rsid w:val="00224F54"/>
    <w:rsid w:val="00227137"/>
    <w:rsid w:val="00231213"/>
    <w:rsid w:val="00231FD3"/>
    <w:rsid w:val="00232DE0"/>
    <w:rsid w:val="00233204"/>
    <w:rsid w:val="00233C9A"/>
    <w:rsid w:val="00234848"/>
    <w:rsid w:val="00234CA7"/>
    <w:rsid w:val="00237B78"/>
    <w:rsid w:val="00240FDA"/>
    <w:rsid w:val="00243761"/>
    <w:rsid w:val="002467F0"/>
    <w:rsid w:val="00252DF1"/>
    <w:rsid w:val="00254B45"/>
    <w:rsid w:val="0025669F"/>
    <w:rsid w:val="00256B2E"/>
    <w:rsid w:val="002607BB"/>
    <w:rsid w:val="0026195A"/>
    <w:rsid w:val="002628D8"/>
    <w:rsid w:val="00262C56"/>
    <w:rsid w:val="0026413C"/>
    <w:rsid w:val="00264AD1"/>
    <w:rsid w:val="00264DFF"/>
    <w:rsid w:val="00265C3C"/>
    <w:rsid w:val="00266CA2"/>
    <w:rsid w:val="00270267"/>
    <w:rsid w:val="00270F83"/>
    <w:rsid w:val="002730A2"/>
    <w:rsid w:val="002745D5"/>
    <w:rsid w:val="00274C7B"/>
    <w:rsid w:val="002750CC"/>
    <w:rsid w:val="002751DF"/>
    <w:rsid w:val="00275C71"/>
    <w:rsid w:val="00277CB7"/>
    <w:rsid w:val="0028174E"/>
    <w:rsid w:val="0028283B"/>
    <w:rsid w:val="00283602"/>
    <w:rsid w:val="002842E5"/>
    <w:rsid w:val="002858B3"/>
    <w:rsid w:val="002863E2"/>
    <w:rsid w:val="00286626"/>
    <w:rsid w:val="00286770"/>
    <w:rsid w:val="00287A2E"/>
    <w:rsid w:val="002906C3"/>
    <w:rsid w:val="002907CC"/>
    <w:rsid w:val="002914A0"/>
    <w:rsid w:val="00291683"/>
    <w:rsid w:val="002924A2"/>
    <w:rsid w:val="002924A7"/>
    <w:rsid w:val="002949A9"/>
    <w:rsid w:val="002970D1"/>
    <w:rsid w:val="0029721C"/>
    <w:rsid w:val="00297939"/>
    <w:rsid w:val="002A095D"/>
    <w:rsid w:val="002A46B0"/>
    <w:rsid w:val="002A6380"/>
    <w:rsid w:val="002B24A8"/>
    <w:rsid w:val="002B575D"/>
    <w:rsid w:val="002C04DD"/>
    <w:rsid w:val="002C0BE0"/>
    <w:rsid w:val="002C27D8"/>
    <w:rsid w:val="002C3983"/>
    <w:rsid w:val="002C3B88"/>
    <w:rsid w:val="002C4AAF"/>
    <w:rsid w:val="002C5386"/>
    <w:rsid w:val="002D14C4"/>
    <w:rsid w:val="002D2F0C"/>
    <w:rsid w:val="002D4898"/>
    <w:rsid w:val="002D60BB"/>
    <w:rsid w:val="002D6449"/>
    <w:rsid w:val="002D6661"/>
    <w:rsid w:val="002E0205"/>
    <w:rsid w:val="002E16C5"/>
    <w:rsid w:val="002E1C1F"/>
    <w:rsid w:val="002E22B2"/>
    <w:rsid w:val="002E44BA"/>
    <w:rsid w:val="002E5EC4"/>
    <w:rsid w:val="002E6D9B"/>
    <w:rsid w:val="002E7B6E"/>
    <w:rsid w:val="002F1109"/>
    <w:rsid w:val="002F2663"/>
    <w:rsid w:val="002F57A5"/>
    <w:rsid w:val="00301C82"/>
    <w:rsid w:val="00304588"/>
    <w:rsid w:val="00305E4E"/>
    <w:rsid w:val="00306ADB"/>
    <w:rsid w:val="003101D6"/>
    <w:rsid w:val="00314473"/>
    <w:rsid w:val="00315CDA"/>
    <w:rsid w:val="0032094A"/>
    <w:rsid w:val="00324ABE"/>
    <w:rsid w:val="00326469"/>
    <w:rsid w:val="00327AC4"/>
    <w:rsid w:val="00330AEB"/>
    <w:rsid w:val="00331B01"/>
    <w:rsid w:val="003340B1"/>
    <w:rsid w:val="0034433F"/>
    <w:rsid w:val="0034607E"/>
    <w:rsid w:val="00347ED8"/>
    <w:rsid w:val="00350FFE"/>
    <w:rsid w:val="003548AE"/>
    <w:rsid w:val="00356E99"/>
    <w:rsid w:val="00357676"/>
    <w:rsid w:val="00357B1D"/>
    <w:rsid w:val="0036657E"/>
    <w:rsid w:val="003721E2"/>
    <w:rsid w:val="0037269E"/>
    <w:rsid w:val="003734A0"/>
    <w:rsid w:val="003736D3"/>
    <w:rsid w:val="00376B65"/>
    <w:rsid w:val="003809F0"/>
    <w:rsid w:val="00380EC9"/>
    <w:rsid w:val="00383540"/>
    <w:rsid w:val="00383C20"/>
    <w:rsid w:val="0039132E"/>
    <w:rsid w:val="003924E6"/>
    <w:rsid w:val="00394B92"/>
    <w:rsid w:val="003958B3"/>
    <w:rsid w:val="00395A8D"/>
    <w:rsid w:val="00395F20"/>
    <w:rsid w:val="00396FED"/>
    <w:rsid w:val="00397390"/>
    <w:rsid w:val="003A222F"/>
    <w:rsid w:val="003A4059"/>
    <w:rsid w:val="003A674A"/>
    <w:rsid w:val="003B11A0"/>
    <w:rsid w:val="003B3852"/>
    <w:rsid w:val="003B6FA2"/>
    <w:rsid w:val="003B7877"/>
    <w:rsid w:val="003C1769"/>
    <w:rsid w:val="003C19A9"/>
    <w:rsid w:val="003C4882"/>
    <w:rsid w:val="003C5EC0"/>
    <w:rsid w:val="003C5EF2"/>
    <w:rsid w:val="003C601E"/>
    <w:rsid w:val="003D0D34"/>
    <w:rsid w:val="003D2B04"/>
    <w:rsid w:val="003D55D9"/>
    <w:rsid w:val="003D56A6"/>
    <w:rsid w:val="003D60C9"/>
    <w:rsid w:val="003D617F"/>
    <w:rsid w:val="003D6385"/>
    <w:rsid w:val="003D6590"/>
    <w:rsid w:val="003E5FD5"/>
    <w:rsid w:val="003E7112"/>
    <w:rsid w:val="003E78D5"/>
    <w:rsid w:val="003E7DB1"/>
    <w:rsid w:val="003E7F56"/>
    <w:rsid w:val="003F0907"/>
    <w:rsid w:val="003F0A8A"/>
    <w:rsid w:val="003F2016"/>
    <w:rsid w:val="003F2522"/>
    <w:rsid w:val="003F3D42"/>
    <w:rsid w:val="003F5515"/>
    <w:rsid w:val="003F6B7A"/>
    <w:rsid w:val="003F6C3A"/>
    <w:rsid w:val="003F7C0F"/>
    <w:rsid w:val="004011DC"/>
    <w:rsid w:val="00403436"/>
    <w:rsid w:val="004047E1"/>
    <w:rsid w:val="00411A1C"/>
    <w:rsid w:val="00412276"/>
    <w:rsid w:val="004132F2"/>
    <w:rsid w:val="00414F67"/>
    <w:rsid w:val="00417C00"/>
    <w:rsid w:val="00420E9B"/>
    <w:rsid w:val="0042136D"/>
    <w:rsid w:val="00421BCF"/>
    <w:rsid w:val="00423D8C"/>
    <w:rsid w:val="004275DA"/>
    <w:rsid w:val="0043006E"/>
    <w:rsid w:val="00430365"/>
    <w:rsid w:val="004319F7"/>
    <w:rsid w:val="00432DC0"/>
    <w:rsid w:val="00434FD7"/>
    <w:rsid w:val="00436260"/>
    <w:rsid w:val="00440625"/>
    <w:rsid w:val="00441232"/>
    <w:rsid w:val="00441447"/>
    <w:rsid w:val="00442F6F"/>
    <w:rsid w:val="0044664A"/>
    <w:rsid w:val="00446D25"/>
    <w:rsid w:val="00447E8D"/>
    <w:rsid w:val="0045048C"/>
    <w:rsid w:val="00451E8C"/>
    <w:rsid w:val="00453436"/>
    <w:rsid w:val="004601B5"/>
    <w:rsid w:val="004653CC"/>
    <w:rsid w:val="00465806"/>
    <w:rsid w:val="00465E5B"/>
    <w:rsid w:val="00466FF3"/>
    <w:rsid w:val="00470002"/>
    <w:rsid w:val="00472420"/>
    <w:rsid w:val="00472D11"/>
    <w:rsid w:val="00474052"/>
    <w:rsid w:val="00474A68"/>
    <w:rsid w:val="00474C9B"/>
    <w:rsid w:val="0047787B"/>
    <w:rsid w:val="004823F6"/>
    <w:rsid w:val="00486F83"/>
    <w:rsid w:val="00487995"/>
    <w:rsid w:val="004919B2"/>
    <w:rsid w:val="00491B92"/>
    <w:rsid w:val="00491D54"/>
    <w:rsid w:val="00494292"/>
    <w:rsid w:val="004958E1"/>
    <w:rsid w:val="00496B8E"/>
    <w:rsid w:val="00496F6F"/>
    <w:rsid w:val="004A0403"/>
    <w:rsid w:val="004A26F7"/>
    <w:rsid w:val="004B06FA"/>
    <w:rsid w:val="004B40EB"/>
    <w:rsid w:val="004B51C9"/>
    <w:rsid w:val="004B5493"/>
    <w:rsid w:val="004B6640"/>
    <w:rsid w:val="004C0602"/>
    <w:rsid w:val="004C0897"/>
    <w:rsid w:val="004C1FFF"/>
    <w:rsid w:val="004C203A"/>
    <w:rsid w:val="004C3506"/>
    <w:rsid w:val="004C42BD"/>
    <w:rsid w:val="004C4AAA"/>
    <w:rsid w:val="004C67D8"/>
    <w:rsid w:val="004D03AD"/>
    <w:rsid w:val="004D0C64"/>
    <w:rsid w:val="004D221E"/>
    <w:rsid w:val="004D290E"/>
    <w:rsid w:val="004D46E0"/>
    <w:rsid w:val="004D4C41"/>
    <w:rsid w:val="004E1E4C"/>
    <w:rsid w:val="004E2B95"/>
    <w:rsid w:val="004E7CB4"/>
    <w:rsid w:val="004F0095"/>
    <w:rsid w:val="004F2332"/>
    <w:rsid w:val="004F3F64"/>
    <w:rsid w:val="004F422B"/>
    <w:rsid w:val="004F6829"/>
    <w:rsid w:val="00500DB2"/>
    <w:rsid w:val="00503C7A"/>
    <w:rsid w:val="005049A5"/>
    <w:rsid w:val="00505A48"/>
    <w:rsid w:val="00505FFA"/>
    <w:rsid w:val="005117F4"/>
    <w:rsid w:val="00513159"/>
    <w:rsid w:val="00515030"/>
    <w:rsid w:val="005170FC"/>
    <w:rsid w:val="00520F4E"/>
    <w:rsid w:val="005227BB"/>
    <w:rsid w:val="00524AC2"/>
    <w:rsid w:val="00524E56"/>
    <w:rsid w:val="00525519"/>
    <w:rsid w:val="00525948"/>
    <w:rsid w:val="00527EB4"/>
    <w:rsid w:val="00534207"/>
    <w:rsid w:val="00535465"/>
    <w:rsid w:val="00535827"/>
    <w:rsid w:val="00537CD2"/>
    <w:rsid w:val="00540A1B"/>
    <w:rsid w:val="005436D1"/>
    <w:rsid w:val="005437E4"/>
    <w:rsid w:val="005440B0"/>
    <w:rsid w:val="005440FF"/>
    <w:rsid w:val="00545A2A"/>
    <w:rsid w:val="00551B87"/>
    <w:rsid w:val="00551FEC"/>
    <w:rsid w:val="00553D02"/>
    <w:rsid w:val="005554E1"/>
    <w:rsid w:val="00555DDC"/>
    <w:rsid w:val="005566B0"/>
    <w:rsid w:val="00562FAB"/>
    <w:rsid w:val="0056396C"/>
    <w:rsid w:val="005705CD"/>
    <w:rsid w:val="0057112E"/>
    <w:rsid w:val="00574404"/>
    <w:rsid w:val="005764BC"/>
    <w:rsid w:val="00577013"/>
    <w:rsid w:val="00582233"/>
    <w:rsid w:val="00583F9E"/>
    <w:rsid w:val="00586040"/>
    <w:rsid w:val="0058609F"/>
    <w:rsid w:val="005911D8"/>
    <w:rsid w:val="00594C6B"/>
    <w:rsid w:val="0059578D"/>
    <w:rsid w:val="005A1208"/>
    <w:rsid w:val="005A2EFE"/>
    <w:rsid w:val="005A546B"/>
    <w:rsid w:val="005A56E3"/>
    <w:rsid w:val="005B457D"/>
    <w:rsid w:val="005B4CD6"/>
    <w:rsid w:val="005B5989"/>
    <w:rsid w:val="005B5D30"/>
    <w:rsid w:val="005B76F3"/>
    <w:rsid w:val="005C2A50"/>
    <w:rsid w:val="005C4137"/>
    <w:rsid w:val="005C48FD"/>
    <w:rsid w:val="005C4C32"/>
    <w:rsid w:val="005C5778"/>
    <w:rsid w:val="005C6881"/>
    <w:rsid w:val="005C6F7F"/>
    <w:rsid w:val="005D2589"/>
    <w:rsid w:val="005D287B"/>
    <w:rsid w:val="005D3AC1"/>
    <w:rsid w:val="005D6052"/>
    <w:rsid w:val="005D7439"/>
    <w:rsid w:val="005E02DE"/>
    <w:rsid w:val="005E3890"/>
    <w:rsid w:val="005E4AFB"/>
    <w:rsid w:val="005E6381"/>
    <w:rsid w:val="005E6E29"/>
    <w:rsid w:val="005F1C13"/>
    <w:rsid w:val="005F1FC3"/>
    <w:rsid w:val="005F2D73"/>
    <w:rsid w:val="005F4721"/>
    <w:rsid w:val="005F5F2E"/>
    <w:rsid w:val="0060013C"/>
    <w:rsid w:val="006042F4"/>
    <w:rsid w:val="0060578C"/>
    <w:rsid w:val="00606D0D"/>
    <w:rsid w:val="00610418"/>
    <w:rsid w:val="00611297"/>
    <w:rsid w:val="00612867"/>
    <w:rsid w:val="0061399C"/>
    <w:rsid w:val="00613B91"/>
    <w:rsid w:val="00614B8A"/>
    <w:rsid w:val="006152DD"/>
    <w:rsid w:val="006156BA"/>
    <w:rsid w:val="006222CF"/>
    <w:rsid w:val="00622358"/>
    <w:rsid w:val="00625B00"/>
    <w:rsid w:val="00625FA1"/>
    <w:rsid w:val="00632775"/>
    <w:rsid w:val="00640270"/>
    <w:rsid w:val="00640CFC"/>
    <w:rsid w:val="00641776"/>
    <w:rsid w:val="00641F05"/>
    <w:rsid w:val="00642A23"/>
    <w:rsid w:val="006448B7"/>
    <w:rsid w:val="00645A41"/>
    <w:rsid w:val="006463AE"/>
    <w:rsid w:val="00646D87"/>
    <w:rsid w:val="00646F11"/>
    <w:rsid w:val="00653420"/>
    <w:rsid w:val="006536F2"/>
    <w:rsid w:val="00653B91"/>
    <w:rsid w:val="00657304"/>
    <w:rsid w:val="00657741"/>
    <w:rsid w:val="00657884"/>
    <w:rsid w:val="00660EA2"/>
    <w:rsid w:val="006611CA"/>
    <w:rsid w:val="006628BA"/>
    <w:rsid w:val="00665030"/>
    <w:rsid w:val="006657C2"/>
    <w:rsid w:val="006663F5"/>
    <w:rsid w:val="00667290"/>
    <w:rsid w:val="006672FC"/>
    <w:rsid w:val="00675CF0"/>
    <w:rsid w:val="00675FC9"/>
    <w:rsid w:val="006768C8"/>
    <w:rsid w:val="00682BF5"/>
    <w:rsid w:val="00683C86"/>
    <w:rsid w:val="006878AE"/>
    <w:rsid w:val="006905A4"/>
    <w:rsid w:val="00690828"/>
    <w:rsid w:val="006958C1"/>
    <w:rsid w:val="00695F7A"/>
    <w:rsid w:val="006966A0"/>
    <w:rsid w:val="006975EE"/>
    <w:rsid w:val="006A02AD"/>
    <w:rsid w:val="006A0B0B"/>
    <w:rsid w:val="006A1379"/>
    <w:rsid w:val="006A3A84"/>
    <w:rsid w:val="006A5D0E"/>
    <w:rsid w:val="006A7656"/>
    <w:rsid w:val="006B0F59"/>
    <w:rsid w:val="006B2346"/>
    <w:rsid w:val="006B2B97"/>
    <w:rsid w:val="006B3010"/>
    <w:rsid w:val="006B57BB"/>
    <w:rsid w:val="006C00F0"/>
    <w:rsid w:val="006C3672"/>
    <w:rsid w:val="006C3C4C"/>
    <w:rsid w:val="006C53B6"/>
    <w:rsid w:val="006C7607"/>
    <w:rsid w:val="006C77AC"/>
    <w:rsid w:val="006D417A"/>
    <w:rsid w:val="006E01AA"/>
    <w:rsid w:val="006E30AE"/>
    <w:rsid w:val="006E3DE0"/>
    <w:rsid w:val="006E6448"/>
    <w:rsid w:val="006E6771"/>
    <w:rsid w:val="006E6960"/>
    <w:rsid w:val="006F16A3"/>
    <w:rsid w:val="006F2276"/>
    <w:rsid w:val="006F24F6"/>
    <w:rsid w:val="006F346A"/>
    <w:rsid w:val="006F5C66"/>
    <w:rsid w:val="006F7A06"/>
    <w:rsid w:val="006F7BD8"/>
    <w:rsid w:val="006F7C54"/>
    <w:rsid w:val="0070375E"/>
    <w:rsid w:val="00706946"/>
    <w:rsid w:val="00706A9E"/>
    <w:rsid w:val="007162CB"/>
    <w:rsid w:val="007224F9"/>
    <w:rsid w:val="00722A23"/>
    <w:rsid w:val="00724252"/>
    <w:rsid w:val="007315D2"/>
    <w:rsid w:val="0073227C"/>
    <w:rsid w:val="0073451F"/>
    <w:rsid w:val="007348A0"/>
    <w:rsid w:val="00737888"/>
    <w:rsid w:val="00737EA3"/>
    <w:rsid w:val="007414B7"/>
    <w:rsid w:val="00741C61"/>
    <w:rsid w:val="00744D48"/>
    <w:rsid w:val="00745840"/>
    <w:rsid w:val="00746E94"/>
    <w:rsid w:val="00747A6C"/>
    <w:rsid w:val="00752A76"/>
    <w:rsid w:val="007543DA"/>
    <w:rsid w:val="00754BD4"/>
    <w:rsid w:val="007559CA"/>
    <w:rsid w:val="0075668B"/>
    <w:rsid w:val="00757670"/>
    <w:rsid w:val="00760D38"/>
    <w:rsid w:val="007614AE"/>
    <w:rsid w:val="00762A62"/>
    <w:rsid w:val="00766506"/>
    <w:rsid w:val="0076714C"/>
    <w:rsid w:val="00770A6A"/>
    <w:rsid w:val="00770AB8"/>
    <w:rsid w:val="0077168E"/>
    <w:rsid w:val="0077218A"/>
    <w:rsid w:val="00777488"/>
    <w:rsid w:val="0078077F"/>
    <w:rsid w:val="007815A2"/>
    <w:rsid w:val="007829C2"/>
    <w:rsid w:val="00783BF0"/>
    <w:rsid w:val="00784A27"/>
    <w:rsid w:val="007877A8"/>
    <w:rsid w:val="00790E45"/>
    <w:rsid w:val="0079153A"/>
    <w:rsid w:val="007924D6"/>
    <w:rsid w:val="00793716"/>
    <w:rsid w:val="007945F2"/>
    <w:rsid w:val="00795635"/>
    <w:rsid w:val="00797D93"/>
    <w:rsid w:val="007A10B4"/>
    <w:rsid w:val="007A1232"/>
    <w:rsid w:val="007A1383"/>
    <w:rsid w:val="007A3BEE"/>
    <w:rsid w:val="007A46D2"/>
    <w:rsid w:val="007A4C00"/>
    <w:rsid w:val="007B190F"/>
    <w:rsid w:val="007B1A90"/>
    <w:rsid w:val="007B1AC8"/>
    <w:rsid w:val="007B3352"/>
    <w:rsid w:val="007B54BB"/>
    <w:rsid w:val="007B54D4"/>
    <w:rsid w:val="007B648E"/>
    <w:rsid w:val="007C27FB"/>
    <w:rsid w:val="007C452B"/>
    <w:rsid w:val="007C6322"/>
    <w:rsid w:val="007C6377"/>
    <w:rsid w:val="007C7153"/>
    <w:rsid w:val="007C78A8"/>
    <w:rsid w:val="007D32AB"/>
    <w:rsid w:val="007D4D5A"/>
    <w:rsid w:val="007D5F57"/>
    <w:rsid w:val="007D6286"/>
    <w:rsid w:val="007E0A0C"/>
    <w:rsid w:val="007E21FE"/>
    <w:rsid w:val="007E31E0"/>
    <w:rsid w:val="007E3B2A"/>
    <w:rsid w:val="007E608C"/>
    <w:rsid w:val="007E76CF"/>
    <w:rsid w:val="007F121D"/>
    <w:rsid w:val="007F30BC"/>
    <w:rsid w:val="007F3FAF"/>
    <w:rsid w:val="00801DF3"/>
    <w:rsid w:val="0080261E"/>
    <w:rsid w:val="00802FC3"/>
    <w:rsid w:val="00806533"/>
    <w:rsid w:val="00806C13"/>
    <w:rsid w:val="00812DE5"/>
    <w:rsid w:val="00812DE8"/>
    <w:rsid w:val="00813283"/>
    <w:rsid w:val="00815510"/>
    <w:rsid w:val="00815B97"/>
    <w:rsid w:val="00821166"/>
    <w:rsid w:val="0082394A"/>
    <w:rsid w:val="008254B0"/>
    <w:rsid w:val="00826DD1"/>
    <w:rsid w:val="00827932"/>
    <w:rsid w:val="008337D2"/>
    <w:rsid w:val="00834793"/>
    <w:rsid w:val="00835C0B"/>
    <w:rsid w:val="00836A01"/>
    <w:rsid w:val="008419A1"/>
    <w:rsid w:val="0084519E"/>
    <w:rsid w:val="00845416"/>
    <w:rsid w:val="00847BC4"/>
    <w:rsid w:val="00850762"/>
    <w:rsid w:val="008510E9"/>
    <w:rsid w:val="00853BFD"/>
    <w:rsid w:val="00860551"/>
    <w:rsid w:val="00863183"/>
    <w:rsid w:val="00863EFF"/>
    <w:rsid w:val="00865B04"/>
    <w:rsid w:val="008717F7"/>
    <w:rsid w:val="00872231"/>
    <w:rsid w:val="008727EA"/>
    <w:rsid w:val="00872EA4"/>
    <w:rsid w:val="00876A1E"/>
    <w:rsid w:val="00877D36"/>
    <w:rsid w:val="00877E41"/>
    <w:rsid w:val="00883E56"/>
    <w:rsid w:val="00887387"/>
    <w:rsid w:val="00891764"/>
    <w:rsid w:val="00893A16"/>
    <w:rsid w:val="008A20B9"/>
    <w:rsid w:val="008A4051"/>
    <w:rsid w:val="008A477C"/>
    <w:rsid w:val="008B0C68"/>
    <w:rsid w:val="008B3B3C"/>
    <w:rsid w:val="008C0DD6"/>
    <w:rsid w:val="008C1DB5"/>
    <w:rsid w:val="008C5CFB"/>
    <w:rsid w:val="008C5D43"/>
    <w:rsid w:val="008C6B1A"/>
    <w:rsid w:val="008C722F"/>
    <w:rsid w:val="008D0F61"/>
    <w:rsid w:val="008D2229"/>
    <w:rsid w:val="008D3D72"/>
    <w:rsid w:val="008D5C9B"/>
    <w:rsid w:val="008D69C1"/>
    <w:rsid w:val="008D7485"/>
    <w:rsid w:val="008E45EC"/>
    <w:rsid w:val="008E49C7"/>
    <w:rsid w:val="008E4C00"/>
    <w:rsid w:val="008F1E8C"/>
    <w:rsid w:val="008F2B58"/>
    <w:rsid w:val="00900A35"/>
    <w:rsid w:val="00905726"/>
    <w:rsid w:val="00906502"/>
    <w:rsid w:val="009134FD"/>
    <w:rsid w:val="009141A5"/>
    <w:rsid w:val="00917529"/>
    <w:rsid w:val="0092022B"/>
    <w:rsid w:val="00923C6A"/>
    <w:rsid w:val="0092432E"/>
    <w:rsid w:val="009245E3"/>
    <w:rsid w:val="009265C4"/>
    <w:rsid w:val="009318B5"/>
    <w:rsid w:val="00932AFE"/>
    <w:rsid w:val="00934A6D"/>
    <w:rsid w:val="00937487"/>
    <w:rsid w:val="009433D8"/>
    <w:rsid w:val="009438C1"/>
    <w:rsid w:val="00943EDB"/>
    <w:rsid w:val="00944792"/>
    <w:rsid w:val="00944FFF"/>
    <w:rsid w:val="0094525A"/>
    <w:rsid w:val="00946E61"/>
    <w:rsid w:val="00947358"/>
    <w:rsid w:val="009502C0"/>
    <w:rsid w:val="00952038"/>
    <w:rsid w:val="00953E94"/>
    <w:rsid w:val="009548B9"/>
    <w:rsid w:val="009552A6"/>
    <w:rsid w:val="00956ADF"/>
    <w:rsid w:val="0095749F"/>
    <w:rsid w:val="0096252A"/>
    <w:rsid w:val="00962D2F"/>
    <w:rsid w:val="00965E86"/>
    <w:rsid w:val="00972810"/>
    <w:rsid w:val="00974C9C"/>
    <w:rsid w:val="00975946"/>
    <w:rsid w:val="009770BC"/>
    <w:rsid w:val="00977B3A"/>
    <w:rsid w:val="00977D9E"/>
    <w:rsid w:val="009854C9"/>
    <w:rsid w:val="00987263"/>
    <w:rsid w:val="009915BD"/>
    <w:rsid w:val="0099238F"/>
    <w:rsid w:val="00992E02"/>
    <w:rsid w:val="00992EDE"/>
    <w:rsid w:val="00993D5E"/>
    <w:rsid w:val="009947AA"/>
    <w:rsid w:val="009A24C1"/>
    <w:rsid w:val="009A25A8"/>
    <w:rsid w:val="009A4D60"/>
    <w:rsid w:val="009A4DCB"/>
    <w:rsid w:val="009A5EC4"/>
    <w:rsid w:val="009B30F4"/>
    <w:rsid w:val="009C06CE"/>
    <w:rsid w:val="009C1C03"/>
    <w:rsid w:val="009C3994"/>
    <w:rsid w:val="009C6CF7"/>
    <w:rsid w:val="009C7893"/>
    <w:rsid w:val="009D2B19"/>
    <w:rsid w:val="009D39FE"/>
    <w:rsid w:val="009D56DB"/>
    <w:rsid w:val="009D75BC"/>
    <w:rsid w:val="009E2312"/>
    <w:rsid w:val="009E252E"/>
    <w:rsid w:val="009E74E8"/>
    <w:rsid w:val="009F6CDE"/>
    <w:rsid w:val="00A05324"/>
    <w:rsid w:val="00A058E1"/>
    <w:rsid w:val="00A05C0A"/>
    <w:rsid w:val="00A06C4D"/>
    <w:rsid w:val="00A06C5D"/>
    <w:rsid w:val="00A06C63"/>
    <w:rsid w:val="00A074D3"/>
    <w:rsid w:val="00A074FB"/>
    <w:rsid w:val="00A07804"/>
    <w:rsid w:val="00A12A04"/>
    <w:rsid w:val="00A12BAB"/>
    <w:rsid w:val="00A16780"/>
    <w:rsid w:val="00A2136D"/>
    <w:rsid w:val="00A21537"/>
    <w:rsid w:val="00A217F3"/>
    <w:rsid w:val="00A2364D"/>
    <w:rsid w:val="00A303D6"/>
    <w:rsid w:val="00A30E5C"/>
    <w:rsid w:val="00A335BD"/>
    <w:rsid w:val="00A41A2B"/>
    <w:rsid w:val="00A424FC"/>
    <w:rsid w:val="00A457A6"/>
    <w:rsid w:val="00A45CEA"/>
    <w:rsid w:val="00A517B3"/>
    <w:rsid w:val="00A51CE5"/>
    <w:rsid w:val="00A52F4F"/>
    <w:rsid w:val="00A531A6"/>
    <w:rsid w:val="00A5583C"/>
    <w:rsid w:val="00A56EA2"/>
    <w:rsid w:val="00A6061C"/>
    <w:rsid w:val="00A63B40"/>
    <w:rsid w:val="00A659AA"/>
    <w:rsid w:val="00A66190"/>
    <w:rsid w:val="00A67447"/>
    <w:rsid w:val="00A678C6"/>
    <w:rsid w:val="00A70497"/>
    <w:rsid w:val="00A73041"/>
    <w:rsid w:val="00A741CA"/>
    <w:rsid w:val="00A7672D"/>
    <w:rsid w:val="00A8185C"/>
    <w:rsid w:val="00A92463"/>
    <w:rsid w:val="00A965D6"/>
    <w:rsid w:val="00AA1D07"/>
    <w:rsid w:val="00AA20CF"/>
    <w:rsid w:val="00AA5BD8"/>
    <w:rsid w:val="00AA655E"/>
    <w:rsid w:val="00AB21E2"/>
    <w:rsid w:val="00AB2DB1"/>
    <w:rsid w:val="00AC3379"/>
    <w:rsid w:val="00AC728D"/>
    <w:rsid w:val="00AC773D"/>
    <w:rsid w:val="00AC77B2"/>
    <w:rsid w:val="00AD1483"/>
    <w:rsid w:val="00AD28CE"/>
    <w:rsid w:val="00AD34F4"/>
    <w:rsid w:val="00AD3504"/>
    <w:rsid w:val="00AD3DE6"/>
    <w:rsid w:val="00AD416D"/>
    <w:rsid w:val="00AD6389"/>
    <w:rsid w:val="00AD68B2"/>
    <w:rsid w:val="00AD72BB"/>
    <w:rsid w:val="00AD7A86"/>
    <w:rsid w:val="00AE2631"/>
    <w:rsid w:val="00AE2B3F"/>
    <w:rsid w:val="00AE2B56"/>
    <w:rsid w:val="00AF00DF"/>
    <w:rsid w:val="00AF2832"/>
    <w:rsid w:val="00AF302C"/>
    <w:rsid w:val="00AF3AC9"/>
    <w:rsid w:val="00AF76CC"/>
    <w:rsid w:val="00B01982"/>
    <w:rsid w:val="00B022FB"/>
    <w:rsid w:val="00B028C7"/>
    <w:rsid w:val="00B054C7"/>
    <w:rsid w:val="00B061D4"/>
    <w:rsid w:val="00B07031"/>
    <w:rsid w:val="00B07166"/>
    <w:rsid w:val="00B07704"/>
    <w:rsid w:val="00B07A75"/>
    <w:rsid w:val="00B1095D"/>
    <w:rsid w:val="00B11690"/>
    <w:rsid w:val="00B12DDE"/>
    <w:rsid w:val="00B13AD0"/>
    <w:rsid w:val="00B15550"/>
    <w:rsid w:val="00B167F0"/>
    <w:rsid w:val="00B23540"/>
    <w:rsid w:val="00B23F9E"/>
    <w:rsid w:val="00B25952"/>
    <w:rsid w:val="00B25E07"/>
    <w:rsid w:val="00B27049"/>
    <w:rsid w:val="00B273C6"/>
    <w:rsid w:val="00B305D1"/>
    <w:rsid w:val="00B313B5"/>
    <w:rsid w:val="00B3261C"/>
    <w:rsid w:val="00B34B0D"/>
    <w:rsid w:val="00B350C6"/>
    <w:rsid w:val="00B35C06"/>
    <w:rsid w:val="00B36FD3"/>
    <w:rsid w:val="00B41404"/>
    <w:rsid w:val="00B422AD"/>
    <w:rsid w:val="00B42F0D"/>
    <w:rsid w:val="00B43C95"/>
    <w:rsid w:val="00B44906"/>
    <w:rsid w:val="00B452FE"/>
    <w:rsid w:val="00B50A6D"/>
    <w:rsid w:val="00B524AC"/>
    <w:rsid w:val="00B5256C"/>
    <w:rsid w:val="00B55485"/>
    <w:rsid w:val="00B65399"/>
    <w:rsid w:val="00B65C76"/>
    <w:rsid w:val="00B6624D"/>
    <w:rsid w:val="00B7059F"/>
    <w:rsid w:val="00B73ABE"/>
    <w:rsid w:val="00B74E8C"/>
    <w:rsid w:val="00B7598D"/>
    <w:rsid w:val="00B761D0"/>
    <w:rsid w:val="00B76220"/>
    <w:rsid w:val="00B76D6E"/>
    <w:rsid w:val="00B8204E"/>
    <w:rsid w:val="00B835C3"/>
    <w:rsid w:val="00B83BD4"/>
    <w:rsid w:val="00B85AB6"/>
    <w:rsid w:val="00B91BC0"/>
    <w:rsid w:val="00B970AD"/>
    <w:rsid w:val="00B97CF0"/>
    <w:rsid w:val="00BA42E7"/>
    <w:rsid w:val="00BA5479"/>
    <w:rsid w:val="00BA54E5"/>
    <w:rsid w:val="00BA678A"/>
    <w:rsid w:val="00BA6E55"/>
    <w:rsid w:val="00BA7459"/>
    <w:rsid w:val="00BA7F45"/>
    <w:rsid w:val="00BB1702"/>
    <w:rsid w:val="00BB20BA"/>
    <w:rsid w:val="00BB2694"/>
    <w:rsid w:val="00BB3D3E"/>
    <w:rsid w:val="00BB6B2C"/>
    <w:rsid w:val="00BB7880"/>
    <w:rsid w:val="00BC0C87"/>
    <w:rsid w:val="00BC1052"/>
    <w:rsid w:val="00BC1196"/>
    <w:rsid w:val="00BC1642"/>
    <w:rsid w:val="00BC2EBE"/>
    <w:rsid w:val="00BC6108"/>
    <w:rsid w:val="00BD38E6"/>
    <w:rsid w:val="00BD3A1E"/>
    <w:rsid w:val="00BD58EC"/>
    <w:rsid w:val="00BD67A7"/>
    <w:rsid w:val="00BE07D9"/>
    <w:rsid w:val="00BE0D56"/>
    <w:rsid w:val="00BE4D99"/>
    <w:rsid w:val="00BE6702"/>
    <w:rsid w:val="00BE768B"/>
    <w:rsid w:val="00BF3201"/>
    <w:rsid w:val="00BF4017"/>
    <w:rsid w:val="00BF474D"/>
    <w:rsid w:val="00BF5593"/>
    <w:rsid w:val="00C002E3"/>
    <w:rsid w:val="00C003FC"/>
    <w:rsid w:val="00C01264"/>
    <w:rsid w:val="00C02796"/>
    <w:rsid w:val="00C07522"/>
    <w:rsid w:val="00C077E5"/>
    <w:rsid w:val="00C10D1D"/>
    <w:rsid w:val="00C13F2F"/>
    <w:rsid w:val="00C153B0"/>
    <w:rsid w:val="00C23044"/>
    <w:rsid w:val="00C26100"/>
    <w:rsid w:val="00C30CCD"/>
    <w:rsid w:val="00C33941"/>
    <w:rsid w:val="00C357AB"/>
    <w:rsid w:val="00C35EDE"/>
    <w:rsid w:val="00C35F3A"/>
    <w:rsid w:val="00C3684B"/>
    <w:rsid w:val="00C36EB9"/>
    <w:rsid w:val="00C40163"/>
    <w:rsid w:val="00C42580"/>
    <w:rsid w:val="00C43EA3"/>
    <w:rsid w:val="00C44595"/>
    <w:rsid w:val="00C463FF"/>
    <w:rsid w:val="00C464A8"/>
    <w:rsid w:val="00C47BA7"/>
    <w:rsid w:val="00C47D13"/>
    <w:rsid w:val="00C5224B"/>
    <w:rsid w:val="00C55230"/>
    <w:rsid w:val="00C624DC"/>
    <w:rsid w:val="00C62837"/>
    <w:rsid w:val="00C632AC"/>
    <w:rsid w:val="00C63A37"/>
    <w:rsid w:val="00C63E07"/>
    <w:rsid w:val="00C663DF"/>
    <w:rsid w:val="00C6760D"/>
    <w:rsid w:val="00C67999"/>
    <w:rsid w:val="00C73544"/>
    <w:rsid w:val="00C761C5"/>
    <w:rsid w:val="00C83D47"/>
    <w:rsid w:val="00C8415D"/>
    <w:rsid w:val="00C84226"/>
    <w:rsid w:val="00C843D0"/>
    <w:rsid w:val="00C92B4F"/>
    <w:rsid w:val="00C95A0E"/>
    <w:rsid w:val="00C95CBF"/>
    <w:rsid w:val="00C96357"/>
    <w:rsid w:val="00CA1052"/>
    <w:rsid w:val="00CA1B8A"/>
    <w:rsid w:val="00CA1F21"/>
    <w:rsid w:val="00CA5623"/>
    <w:rsid w:val="00CA60B3"/>
    <w:rsid w:val="00CA6A62"/>
    <w:rsid w:val="00CA719F"/>
    <w:rsid w:val="00CB28D6"/>
    <w:rsid w:val="00CB5C28"/>
    <w:rsid w:val="00CB75DD"/>
    <w:rsid w:val="00CC13AD"/>
    <w:rsid w:val="00CC2644"/>
    <w:rsid w:val="00CC3C12"/>
    <w:rsid w:val="00CC56F1"/>
    <w:rsid w:val="00CC5F23"/>
    <w:rsid w:val="00CC7E75"/>
    <w:rsid w:val="00CD2CA1"/>
    <w:rsid w:val="00CD36BF"/>
    <w:rsid w:val="00CD3AFC"/>
    <w:rsid w:val="00CD4468"/>
    <w:rsid w:val="00CE1974"/>
    <w:rsid w:val="00CE2257"/>
    <w:rsid w:val="00CE328E"/>
    <w:rsid w:val="00CE50DE"/>
    <w:rsid w:val="00CE5623"/>
    <w:rsid w:val="00CE6DE1"/>
    <w:rsid w:val="00CF2FED"/>
    <w:rsid w:val="00CF66F4"/>
    <w:rsid w:val="00CF791C"/>
    <w:rsid w:val="00D01127"/>
    <w:rsid w:val="00D03D6D"/>
    <w:rsid w:val="00D04CFE"/>
    <w:rsid w:val="00D10297"/>
    <w:rsid w:val="00D125FB"/>
    <w:rsid w:val="00D138B3"/>
    <w:rsid w:val="00D1595E"/>
    <w:rsid w:val="00D1611E"/>
    <w:rsid w:val="00D16CC9"/>
    <w:rsid w:val="00D228DA"/>
    <w:rsid w:val="00D22C26"/>
    <w:rsid w:val="00D25AB3"/>
    <w:rsid w:val="00D25D87"/>
    <w:rsid w:val="00D271A5"/>
    <w:rsid w:val="00D328D5"/>
    <w:rsid w:val="00D33A4E"/>
    <w:rsid w:val="00D34A4E"/>
    <w:rsid w:val="00D36A0C"/>
    <w:rsid w:val="00D37FD5"/>
    <w:rsid w:val="00D42728"/>
    <w:rsid w:val="00D4490C"/>
    <w:rsid w:val="00D46582"/>
    <w:rsid w:val="00D5056E"/>
    <w:rsid w:val="00D51541"/>
    <w:rsid w:val="00D5332D"/>
    <w:rsid w:val="00D55D58"/>
    <w:rsid w:val="00D563B0"/>
    <w:rsid w:val="00D6538C"/>
    <w:rsid w:val="00D67E22"/>
    <w:rsid w:val="00D70305"/>
    <w:rsid w:val="00D72B4D"/>
    <w:rsid w:val="00D734D1"/>
    <w:rsid w:val="00D807C2"/>
    <w:rsid w:val="00D8269B"/>
    <w:rsid w:val="00D83632"/>
    <w:rsid w:val="00D85EA8"/>
    <w:rsid w:val="00D8608D"/>
    <w:rsid w:val="00D86F9E"/>
    <w:rsid w:val="00D90E75"/>
    <w:rsid w:val="00D9201A"/>
    <w:rsid w:val="00D93C9A"/>
    <w:rsid w:val="00D94422"/>
    <w:rsid w:val="00D957F1"/>
    <w:rsid w:val="00DA2DE6"/>
    <w:rsid w:val="00DA5957"/>
    <w:rsid w:val="00DB3842"/>
    <w:rsid w:val="00DC2DC9"/>
    <w:rsid w:val="00DC34B8"/>
    <w:rsid w:val="00DC43F2"/>
    <w:rsid w:val="00DC525F"/>
    <w:rsid w:val="00DC52EC"/>
    <w:rsid w:val="00DC5497"/>
    <w:rsid w:val="00DC5781"/>
    <w:rsid w:val="00DC7BB2"/>
    <w:rsid w:val="00DC7BCB"/>
    <w:rsid w:val="00DD0E6D"/>
    <w:rsid w:val="00DD2EB0"/>
    <w:rsid w:val="00DD444F"/>
    <w:rsid w:val="00DD4CE2"/>
    <w:rsid w:val="00DD7BCD"/>
    <w:rsid w:val="00DE1946"/>
    <w:rsid w:val="00DE2E74"/>
    <w:rsid w:val="00DE3316"/>
    <w:rsid w:val="00DE411D"/>
    <w:rsid w:val="00DF0A6F"/>
    <w:rsid w:val="00DF238F"/>
    <w:rsid w:val="00DF316D"/>
    <w:rsid w:val="00DF54F1"/>
    <w:rsid w:val="00DF735C"/>
    <w:rsid w:val="00E0321E"/>
    <w:rsid w:val="00E0763A"/>
    <w:rsid w:val="00E07D97"/>
    <w:rsid w:val="00E07E52"/>
    <w:rsid w:val="00E12333"/>
    <w:rsid w:val="00E12D1E"/>
    <w:rsid w:val="00E12D76"/>
    <w:rsid w:val="00E137ED"/>
    <w:rsid w:val="00E13F28"/>
    <w:rsid w:val="00E16740"/>
    <w:rsid w:val="00E20857"/>
    <w:rsid w:val="00E218AD"/>
    <w:rsid w:val="00E25276"/>
    <w:rsid w:val="00E27044"/>
    <w:rsid w:val="00E270B8"/>
    <w:rsid w:val="00E302EE"/>
    <w:rsid w:val="00E33200"/>
    <w:rsid w:val="00E34089"/>
    <w:rsid w:val="00E341E3"/>
    <w:rsid w:val="00E37301"/>
    <w:rsid w:val="00E43D4E"/>
    <w:rsid w:val="00E460B4"/>
    <w:rsid w:val="00E47766"/>
    <w:rsid w:val="00E517A0"/>
    <w:rsid w:val="00E51ECF"/>
    <w:rsid w:val="00E52034"/>
    <w:rsid w:val="00E53B5B"/>
    <w:rsid w:val="00E5471D"/>
    <w:rsid w:val="00E56A2B"/>
    <w:rsid w:val="00E62339"/>
    <w:rsid w:val="00E63721"/>
    <w:rsid w:val="00E6568B"/>
    <w:rsid w:val="00E65EC0"/>
    <w:rsid w:val="00E65F50"/>
    <w:rsid w:val="00E70575"/>
    <w:rsid w:val="00E7263B"/>
    <w:rsid w:val="00E73143"/>
    <w:rsid w:val="00E733B2"/>
    <w:rsid w:val="00E74474"/>
    <w:rsid w:val="00E8459F"/>
    <w:rsid w:val="00E9383E"/>
    <w:rsid w:val="00E95D4C"/>
    <w:rsid w:val="00E96663"/>
    <w:rsid w:val="00E970F8"/>
    <w:rsid w:val="00EA0A7A"/>
    <w:rsid w:val="00EA0D38"/>
    <w:rsid w:val="00EA46F8"/>
    <w:rsid w:val="00EA54C0"/>
    <w:rsid w:val="00EA778F"/>
    <w:rsid w:val="00EA7AAB"/>
    <w:rsid w:val="00EB3A90"/>
    <w:rsid w:val="00EB3AF2"/>
    <w:rsid w:val="00EB6DCD"/>
    <w:rsid w:val="00EC3F74"/>
    <w:rsid w:val="00EC59B8"/>
    <w:rsid w:val="00EC6950"/>
    <w:rsid w:val="00ED3D26"/>
    <w:rsid w:val="00ED4905"/>
    <w:rsid w:val="00ED619A"/>
    <w:rsid w:val="00ED70B9"/>
    <w:rsid w:val="00ED73B7"/>
    <w:rsid w:val="00EE0278"/>
    <w:rsid w:val="00EE0DE5"/>
    <w:rsid w:val="00EE104C"/>
    <w:rsid w:val="00EE1773"/>
    <w:rsid w:val="00EE2F65"/>
    <w:rsid w:val="00EE408F"/>
    <w:rsid w:val="00EE476F"/>
    <w:rsid w:val="00EF0A1E"/>
    <w:rsid w:val="00EF5965"/>
    <w:rsid w:val="00EF5B6A"/>
    <w:rsid w:val="00EF74F5"/>
    <w:rsid w:val="00EF7C32"/>
    <w:rsid w:val="00F00E5B"/>
    <w:rsid w:val="00F00FA3"/>
    <w:rsid w:val="00F02296"/>
    <w:rsid w:val="00F04048"/>
    <w:rsid w:val="00F0428F"/>
    <w:rsid w:val="00F047D9"/>
    <w:rsid w:val="00F05D1D"/>
    <w:rsid w:val="00F162F6"/>
    <w:rsid w:val="00F16314"/>
    <w:rsid w:val="00F166B4"/>
    <w:rsid w:val="00F16BB9"/>
    <w:rsid w:val="00F214A2"/>
    <w:rsid w:val="00F218CA"/>
    <w:rsid w:val="00F23A03"/>
    <w:rsid w:val="00F23FDD"/>
    <w:rsid w:val="00F24708"/>
    <w:rsid w:val="00F24CF4"/>
    <w:rsid w:val="00F25F79"/>
    <w:rsid w:val="00F265BB"/>
    <w:rsid w:val="00F266D4"/>
    <w:rsid w:val="00F367C5"/>
    <w:rsid w:val="00F41878"/>
    <w:rsid w:val="00F41B83"/>
    <w:rsid w:val="00F41BCF"/>
    <w:rsid w:val="00F426CF"/>
    <w:rsid w:val="00F43C70"/>
    <w:rsid w:val="00F43E0F"/>
    <w:rsid w:val="00F44CE7"/>
    <w:rsid w:val="00F476D9"/>
    <w:rsid w:val="00F50C25"/>
    <w:rsid w:val="00F52185"/>
    <w:rsid w:val="00F54D19"/>
    <w:rsid w:val="00F54F66"/>
    <w:rsid w:val="00F55CDB"/>
    <w:rsid w:val="00F57013"/>
    <w:rsid w:val="00F6440B"/>
    <w:rsid w:val="00F66713"/>
    <w:rsid w:val="00F67102"/>
    <w:rsid w:val="00F70665"/>
    <w:rsid w:val="00F723D4"/>
    <w:rsid w:val="00F82A87"/>
    <w:rsid w:val="00F82F06"/>
    <w:rsid w:val="00F84470"/>
    <w:rsid w:val="00F84D6E"/>
    <w:rsid w:val="00F8570E"/>
    <w:rsid w:val="00F91328"/>
    <w:rsid w:val="00F91465"/>
    <w:rsid w:val="00F91D1B"/>
    <w:rsid w:val="00F923AB"/>
    <w:rsid w:val="00F93890"/>
    <w:rsid w:val="00F93D6B"/>
    <w:rsid w:val="00F94C6C"/>
    <w:rsid w:val="00F9579F"/>
    <w:rsid w:val="00F96392"/>
    <w:rsid w:val="00F963BF"/>
    <w:rsid w:val="00F96F12"/>
    <w:rsid w:val="00F977B5"/>
    <w:rsid w:val="00FA0709"/>
    <w:rsid w:val="00FA5514"/>
    <w:rsid w:val="00FA7993"/>
    <w:rsid w:val="00FA7D98"/>
    <w:rsid w:val="00FB4AE4"/>
    <w:rsid w:val="00FC0864"/>
    <w:rsid w:val="00FC2AB9"/>
    <w:rsid w:val="00FC5B46"/>
    <w:rsid w:val="00FD0D9E"/>
    <w:rsid w:val="00FD34B1"/>
    <w:rsid w:val="00FD4607"/>
    <w:rsid w:val="00FD4908"/>
    <w:rsid w:val="00FD664E"/>
    <w:rsid w:val="00FD7D06"/>
    <w:rsid w:val="00FE0C34"/>
    <w:rsid w:val="00FE1559"/>
    <w:rsid w:val="00FE1A83"/>
    <w:rsid w:val="00FE3941"/>
    <w:rsid w:val="00FE433F"/>
    <w:rsid w:val="00FE47EB"/>
    <w:rsid w:val="00FE7299"/>
    <w:rsid w:val="00FE74D3"/>
    <w:rsid w:val="00FE7D93"/>
    <w:rsid w:val="00FF0827"/>
    <w:rsid w:val="00FF1FDE"/>
    <w:rsid w:val="00FF25AB"/>
    <w:rsid w:val="00FF5AE8"/>
    <w:rsid w:val="02E11616"/>
    <w:rsid w:val="035F1738"/>
    <w:rsid w:val="039E565E"/>
    <w:rsid w:val="042C0D39"/>
    <w:rsid w:val="043A5387"/>
    <w:rsid w:val="05A17A58"/>
    <w:rsid w:val="05B60A3D"/>
    <w:rsid w:val="05FD666C"/>
    <w:rsid w:val="05FD7374"/>
    <w:rsid w:val="06606C84"/>
    <w:rsid w:val="0680104B"/>
    <w:rsid w:val="06AD62E4"/>
    <w:rsid w:val="06FD57A8"/>
    <w:rsid w:val="07926752"/>
    <w:rsid w:val="07AA637F"/>
    <w:rsid w:val="081E133D"/>
    <w:rsid w:val="092C085E"/>
    <w:rsid w:val="096864F2"/>
    <w:rsid w:val="099F12D9"/>
    <w:rsid w:val="09E176D0"/>
    <w:rsid w:val="0A747118"/>
    <w:rsid w:val="0AB51B6A"/>
    <w:rsid w:val="0B3141B4"/>
    <w:rsid w:val="0B597745"/>
    <w:rsid w:val="0BE34556"/>
    <w:rsid w:val="0C50326D"/>
    <w:rsid w:val="0C9D2956"/>
    <w:rsid w:val="0CC2490D"/>
    <w:rsid w:val="0CE57E5A"/>
    <w:rsid w:val="0D7E1AD6"/>
    <w:rsid w:val="0D8458C4"/>
    <w:rsid w:val="0DD028B8"/>
    <w:rsid w:val="0DF94CD8"/>
    <w:rsid w:val="0E625C06"/>
    <w:rsid w:val="0EAA3A53"/>
    <w:rsid w:val="0ECA37AB"/>
    <w:rsid w:val="0F075642"/>
    <w:rsid w:val="0F2E7521"/>
    <w:rsid w:val="0FA26F66"/>
    <w:rsid w:val="0FB41449"/>
    <w:rsid w:val="0FB86D8E"/>
    <w:rsid w:val="0FEA33CD"/>
    <w:rsid w:val="10711344"/>
    <w:rsid w:val="10B07A29"/>
    <w:rsid w:val="116F23E8"/>
    <w:rsid w:val="117F5FAD"/>
    <w:rsid w:val="1198193E"/>
    <w:rsid w:val="126A2A7E"/>
    <w:rsid w:val="13514951"/>
    <w:rsid w:val="13C379DA"/>
    <w:rsid w:val="13C6203A"/>
    <w:rsid w:val="14EF147E"/>
    <w:rsid w:val="14F349F5"/>
    <w:rsid w:val="150D619F"/>
    <w:rsid w:val="15D74C57"/>
    <w:rsid w:val="15F555B1"/>
    <w:rsid w:val="15FF01DE"/>
    <w:rsid w:val="163058EF"/>
    <w:rsid w:val="165827DA"/>
    <w:rsid w:val="1698658B"/>
    <w:rsid w:val="16D01DDB"/>
    <w:rsid w:val="17041C6A"/>
    <w:rsid w:val="17303F55"/>
    <w:rsid w:val="176D1177"/>
    <w:rsid w:val="1840063A"/>
    <w:rsid w:val="18552337"/>
    <w:rsid w:val="18795A0D"/>
    <w:rsid w:val="18A40BC9"/>
    <w:rsid w:val="18B137C3"/>
    <w:rsid w:val="18EF453A"/>
    <w:rsid w:val="19444E05"/>
    <w:rsid w:val="195E346D"/>
    <w:rsid w:val="198D3D53"/>
    <w:rsid w:val="19BC1F42"/>
    <w:rsid w:val="1A352420"/>
    <w:rsid w:val="1A9F7F98"/>
    <w:rsid w:val="1AC63720"/>
    <w:rsid w:val="1B374216"/>
    <w:rsid w:val="1B6D0366"/>
    <w:rsid w:val="1B7A51FD"/>
    <w:rsid w:val="1B9E72CC"/>
    <w:rsid w:val="1BE66B16"/>
    <w:rsid w:val="1C5204E5"/>
    <w:rsid w:val="1C702C71"/>
    <w:rsid w:val="1CFD4D4B"/>
    <w:rsid w:val="1D5E1C8E"/>
    <w:rsid w:val="1D8965DF"/>
    <w:rsid w:val="1DB47B00"/>
    <w:rsid w:val="1DD74C98"/>
    <w:rsid w:val="1DDC0E05"/>
    <w:rsid w:val="1E130B3D"/>
    <w:rsid w:val="1E8B0324"/>
    <w:rsid w:val="1F8E4ECA"/>
    <w:rsid w:val="200D34F7"/>
    <w:rsid w:val="20717F2A"/>
    <w:rsid w:val="20906968"/>
    <w:rsid w:val="213B244A"/>
    <w:rsid w:val="21C86604"/>
    <w:rsid w:val="21E81F4C"/>
    <w:rsid w:val="2226733D"/>
    <w:rsid w:val="222B391D"/>
    <w:rsid w:val="22370D00"/>
    <w:rsid w:val="223E208E"/>
    <w:rsid w:val="22877591"/>
    <w:rsid w:val="239C4915"/>
    <w:rsid w:val="23AF3F8B"/>
    <w:rsid w:val="23CE2F9E"/>
    <w:rsid w:val="248A15BB"/>
    <w:rsid w:val="24A106B2"/>
    <w:rsid w:val="25A62424"/>
    <w:rsid w:val="267F1D3F"/>
    <w:rsid w:val="26DA3FAC"/>
    <w:rsid w:val="26EA4632"/>
    <w:rsid w:val="26F1484B"/>
    <w:rsid w:val="2736048A"/>
    <w:rsid w:val="27402E04"/>
    <w:rsid w:val="27523147"/>
    <w:rsid w:val="277976C4"/>
    <w:rsid w:val="27F066A5"/>
    <w:rsid w:val="285A315A"/>
    <w:rsid w:val="28713F3E"/>
    <w:rsid w:val="28F11C08"/>
    <w:rsid w:val="29737C33"/>
    <w:rsid w:val="29E4351B"/>
    <w:rsid w:val="2A2E29E8"/>
    <w:rsid w:val="2AF05827"/>
    <w:rsid w:val="2AF35779"/>
    <w:rsid w:val="2BEF5382"/>
    <w:rsid w:val="2C1D67B3"/>
    <w:rsid w:val="2CC9146B"/>
    <w:rsid w:val="2CF021D7"/>
    <w:rsid w:val="2D05112E"/>
    <w:rsid w:val="2DCF003E"/>
    <w:rsid w:val="2DDE5BF0"/>
    <w:rsid w:val="2EA50B10"/>
    <w:rsid w:val="2EB67FEC"/>
    <w:rsid w:val="2ED51684"/>
    <w:rsid w:val="2ED672C2"/>
    <w:rsid w:val="2F2E0FFA"/>
    <w:rsid w:val="2F9564D8"/>
    <w:rsid w:val="2FC67CA3"/>
    <w:rsid w:val="2FDE06E5"/>
    <w:rsid w:val="303A262E"/>
    <w:rsid w:val="30564A47"/>
    <w:rsid w:val="306E1D90"/>
    <w:rsid w:val="307D716E"/>
    <w:rsid w:val="308850C3"/>
    <w:rsid w:val="309A4933"/>
    <w:rsid w:val="31210478"/>
    <w:rsid w:val="316734BB"/>
    <w:rsid w:val="317B3B07"/>
    <w:rsid w:val="32037F3C"/>
    <w:rsid w:val="323963CE"/>
    <w:rsid w:val="32FD73FC"/>
    <w:rsid w:val="332C1458"/>
    <w:rsid w:val="33590AD6"/>
    <w:rsid w:val="336B25B7"/>
    <w:rsid w:val="338320EF"/>
    <w:rsid w:val="33850533"/>
    <w:rsid w:val="34671BC5"/>
    <w:rsid w:val="34920890"/>
    <w:rsid w:val="352930AE"/>
    <w:rsid w:val="354D56DA"/>
    <w:rsid w:val="35531148"/>
    <w:rsid w:val="358B7ADC"/>
    <w:rsid w:val="359D075B"/>
    <w:rsid w:val="36400C61"/>
    <w:rsid w:val="36DA7EC6"/>
    <w:rsid w:val="37066351"/>
    <w:rsid w:val="37105FB8"/>
    <w:rsid w:val="37362EDC"/>
    <w:rsid w:val="37393BE6"/>
    <w:rsid w:val="37E1109A"/>
    <w:rsid w:val="37F41F91"/>
    <w:rsid w:val="38016721"/>
    <w:rsid w:val="386C2446"/>
    <w:rsid w:val="38E4433B"/>
    <w:rsid w:val="390239BE"/>
    <w:rsid w:val="3A137505"/>
    <w:rsid w:val="3A78132C"/>
    <w:rsid w:val="3AEA4709"/>
    <w:rsid w:val="3AFA2156"/>
    <w:rsid w:val="3B4262F3"/>
    <w:rsid w:val="3B9061E2"/>
    <w:rsid w:val="3BF00CEB"/>
    <w:rsid w:val="3C5F2ED5"/>
    <w:rsid w:val="3D0F66A9"/>
    <w:rsid w:val="3D1B15C4"/>
    <w:rsid w:val="3D3103CE"/>
    <w:rsid w:val="3D5F1D86"/>
    <w:rsid w:val="3D687B67"/>
    <w:rsid w:val="3E1F0B6E"/>
    <w:rsid w:val="3ECC5062"/>
    <w:rsid w:val="3F12272A"/>
    <w:rsid w:val="3F2A28E2"/>
    <w:rsid w:val="3F584337"/>
    <w:rsid w:val="3F593C0C"/>
    <w:rsid w:val="3F7B0026"/>
    <w:rsid w:val="3FFD290A"/>
    <w:rsid w:val="40880073"/>
    <w:rsid w:val="40D82321"/>
    <w:rsid w:val="41BD4926"/>
    <w:rsid w:val="421F738E"/>
    <w:rsid w:val="422C13AE"/>
    <w:rsid w:val="42BA70B7"/>
    <w:rsid w:val="431625FE"/>
    <w:rsid w:val="433E3E9F"/>
    <w:rsid w:val="43521349"/>
    <w:rsid w:val="43985028"/>
    <w:rsid w:val="43F35B01"/>
    <w:rsid w:val="446D5399"/>
    <w:rsid w:val="44863AFF"/>
    <w:rsid w:val="450B052C"/>
    <w:rsid w:val="45401AF6"/>
    <w:rsid w:val="45553986"/>
    <w:rsid w:val="45EA380F"/>
    <w:rsid w:val="462A4554"/>
    <w:rsid w:val="466729A4"/>
    <w:rsid w:val="467567DD"/>
    <w:rsid w:val="468123C6"/>
    <w:rsid w:val="46D71FE6"/>
    <w:rsid w:val="470D3C59"/>
    <w:rsid w:val="4780357F"/>
    <w:rsid w:val="47FA1547"/>
    <w:rsid w:val="48420665"/>
    <w:rsid w:val="48551201"/>
    <w:rsid w:val="488B6E1E"/>
    <w:rsid w:val="48A703B3"/>
    <w:rsid w:val="49A6420C"/>
    <w:rsid w:val="49F25388"/>
    <w:rsid w:val="4A285987"/>
    <w:rsid w:val="4A7E27EB"/>
    <w:rsid w:val="4B19426E"/>
    <w:rsid w:val="4C3530C8"/>
    <w:rsid w:val="4C520E21"/>
    <w:rsid w:val="4C9C1A97"/>
    <w:rsid w:val="4D5B4A02"/>
    <w:rsid w:val="4DFE42FC"/>
    <w:rsid w:val="4EAD5D22"/>
    <w:rsid w:val="4EE71234"/>
    <w:rsid w:val="4EF94B3A"/>
    <w:rsid w:val="4F234ED1"/>
    <w:rsid w:val="502C7B30"/>
    <w:rsid w:val="509E5922"/>
    <w:rsid w:val="510E6766"/>
    <w:rsid w:val="51351665"/>
    <w:rsid w:val="51363A9F"/>
    <w:rsid w:val="518F170F"/>
    <w:rsid w:val="51B951CA"/>
    <w:rsid w:val="52923265"/>
    <w:rsid w:val="52D94633"/>
    <w:rsid w:val="52D970E6"/>
    <w:rsid w:val="537F22A2"/>
    <w:rsid w:val="53AD3873"/>
    <w:rsid w:val="53C74537"/>
    <w:rsid w:val="54DC110F"/>
    <w:rsid w:val="561D553B"/>
    <w:rsid w:val="567571DA"/>
    <w:rsid w:val="56AA5198"/>
    <w:rsid w:val="56C63E25"/>
    <w:rsid w:val="56F269C8"/>
    <w:rsid w:val="572D0141"/>
    <w:rsid w:val="573C5BBD"/>
    <w:rsid w:val="574230D5"/>
    <w:rsid w:val="57D57CD3"/>
    <w:rsid w:val="58C44394"/>
    <w:rsid w:val="5952374E"/>
    <w:rsid w:val="59594ADC"/>
    <w:rsid w:val="59DD0259"/>
    <w:rsid w:val="5A0906AD"/>
    <w:rsid w:val="5A626290"/>
    <w:rsid w:val="5A8A42DD"/>
    <w:rsid w:val="5AB66151"/>
    <w:rsid w:val="5AD41467"/>
    <w:rsid w:val="5AD8356C"/>
    <w:rsid w:val="5B7C62F2"/>
    <w:rsid w:val="5B85605C"/>
    <w:rsid w:val="5C574FED"/>
    <w:rsid w:val="5D6879E4"/>
    <w:rsid w:val="5D7F6ADB"/>
    <w:rsid w:val="5E2A6A47"/>
    <w:rsid w:val="5E4422B0"/>
    <w:rsid w:val="5E9603F4"/>
    <w:rsid w:val="5F801283"/>
    <w:rsid w:val="5F876798"/>
    <w:rsid w:val="60087782"/>
    <w:rsid w:val="60CE18FC"/>
    <w:rsid w:val="614A33F3"/>
    <w:rsid w:val="61744593"/>
    <w:rsid w:val="6188223D"/>
    <w:rsid w:val="619C7C5C"/>
    <w:rsid w:val="622B7232"/>
    <w:rsid w:val="626F2867"/>
    <w:rsid w:val="637967C4"/>
    <w:rsid w:val="63B34775"/>
    <w:rsid w:val="64587E89"/>
    <w:rsid w:val="652403EF"/>
    <w:rsid w:val="65270184"/>
    <w:rsid w:val="654725D5"/>
    <w:rsid w:val="65C84B00"/>
    <w:rsid w:val="65EE3E84"/>
    <w:rsid w:val="666526AC"/>
    <w:rsid w:val="66CC4937"/>
    <w:rsid w:val="675039C2"/>
    <w:rsid w:val="67D6379C"/>
    <w:rsid w:val="680E1188"/>
    <w:rsid w:val="68AE0CE2"/>
    <w:rsid w:val="69E96AA8"/>
    <w:rsid w:val="6AF8771E"/>
    <w:rsid w:val="6B1416C0"/>
    <w:rsid w:val="6B185BC1"/>
    <w:rsid w:val="6B735ED1"/>
    <w:rsid w:val="6BAA05EE"/>
    <w:rsid w:val="6C733CAF"/>
    <w:rsid w:val="6C9D2ADA"/>
    <w:rsid w:val="6D0979EE"/>
    <w:rsid w:val="6D627806"/>
    <w:rsid w:val="6DDE15FC"/>
    <w:rsid w:val="6DE210EC"/>
    <w:rsid w:val="6DF36E56"/>
    <w:rsid w:val="6E0948CB"/>
    <w:rsid w:val="6E9020AC"/>
    <w:rsid w:val="6ED76777"/>
    <w:rsid w:val="6EFC6A62"/>
    <w:rsid w:val="6FC96EC6"/>
    <w:rsid w:val="6FE1148C"/>
    <w:rsid w:val="700F2578"/>
    <w:rsid w:val="70B67BE6"/>
    <w:rsid w:val="716D6A64"/>
    <w:rsid w:val="717E2EDA"/>
    <w:rsid w:val="724817EE"/>
    <w:rsid w:val="734E2D80"/>
    <w:rsid w:val="73C93A4F"/>
    <w:rsid w:val="73DE2356"/>
    <w:rsid w:val="73E060CE"/>
    <w:rsid w:val="73EB05CF"/>
    <w:rsid w:val="7421379B"/>
    <w:rsid w:val="747970B9"/>
    <w:rsid w:val="7484003D"/>
    <w:rsid w:val="74BA0446"/>
    <w:rsid w:val="7528415A"/>
    <w:rsid w:val="75544029"/>
    <w:rsid w:val="758351EC"/>
    <w:rsid w:val="766823AB"/>
    <w:rsid w:val="76816FC9"/>
    <w:rsid w:val="76DE6F8D"/>
    <w:rsid w:val="76EE465E"/>
    <w:rsid w:val="76FB6D7B"/>
    <w:rsid w:val="770A32B2"/>
    <w:rsid w:val="77860E79"/>
    <w:rsid w:val="77AA65C8"/>
    <w:rsid w:val="77D17A87"/>
    <w:rsid w:val="77DA2E34"/>
    <w:rsid w:val="78067D6D"/>
    <w:rsid w:val="7899222A"/>
    <w:rsid w:val="78992CEF"/>
    <w:rsid w:val="795F3428"/>
    <w:rsid w:val="79A91AD3"/>
    <w:rsid w:val="7A351AB3"/>
    <w:rsid w:val="7A912777"/>
    <w:rsid w:val="7B6A2721"/>
    <w:rsid w:val="7B8D34A0"/>
    <w:rsid w:val="7BE44282"/>
    <w:rsid w:val="7C5F7DAC"/>
    <w:rsid w:val="7CCF4F32"/>
    <w:rsid w:val="7D4A4E56"/>
    <w:rsid w:val="7DC26844"/>
    <w:rsid w:val="7E404A2E"/>
    <w:rsid w:val="7EC63CC0"/>
    <w:rsid w:val="7F01514B"/>
    <w:rsid w:val="7F1B1CC6"/>
    <w:rsid w:val="7F2A61E2"/>
    <w:rsid w:val="7F49090C"/>
    <w:rsid w:val="7F6C2F0C"/>
    <w:rsid w:val="7F720289"/>
    <w:rsid w:val="7FBB4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25E7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uiPriority="99" w:qFormat="1"/>
    <w:lsdException w:name="header" w:qFormat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99" w:unhideWhenUsed="1" w:qFormat="1"/>
    <w:lsdException w:name="FollowedHyperlink" w:semiHidden="1" w:unhideWhenUsed="1" w:qFormat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character" w:styleId="FollowedHyperlink">
    <w:name w:val="FollowedHyperlink"/>
    <w:basedOn w:val="DefaultParagraphFont"/>
    <w:semiHidden/>
    <w:unhideWhenUsed/>
    <w:qFormat/>
    <w:rPr>
      <w:color w:val="800080" w:themeColor="followedHyperlink"/>
      <w:u w:val="single"/>
    </w:rPr>
  </w:style>
  <w:style w:type="character" w:styleId="LineNumber">
    <w:name w:val="line number"/>
    <w:basedOn w:val="DefaultParagraphFont"/>
    <w:semiHidden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qFormat/>
    <w:rPr>
      <w:sz w:val="21"/>
      <w:szCs w:val="21"/>
    </w:rPr>
  </w:style>
  <w:style w:type="character" w:customStyle="1" w:styleId="CommentTextChar">
    <w:name w:val="Comment Text Char"/>
    <w:link w:val="CommentText"/>
    <w:uiPriority w:val="99"/>
    <w:qFormat/>
    <w:rPr>
      <w:kern w:val="2"/>
      <w:sz w:val="21"/>
      <w:szCs w:val="24"/>
    </w:rPr>
  </w:style>
  <w:style w:type="character" w:customStyle="1" w:styleId="BalloonTextChar">
    <w:name w:val="Balloon Text Char"/>
    <w:link w:val="BalloonText"/>
    <w:qFormat/>
    <w:rPr>
      <w:kern w:val="2"/>
      <w:sz w:val="18"/>
      <w:szCs w:val="18"/>
    </w:rPr>
  </w:style>
  <w:style w:type="character" w:customStyle="1" w:styleId="FooterChar">
    <w:name w:val="Footer Char"/>
    <w:link w:val="Footer"/>
    <w:qFormat/>
    <w:rPr>
      <w:kern w:val="2"/>
      <w:sz w:val="18"/>
      <w:szCs w:val="18"/>
    </w:rPr>
  </w:style>
  <w:style w:type="character" w:customStyle="1" w:styleId="HeaderChar">
    <w:name w:val="Header Char"/>
    <w:link w:val="Header"/>
    <w:qFormat/>
    <w:rPr>
      <w:kern w:val="2"/>
      <w:sz w:val="18"/>
      <w:szCs w:val="18"/>
    </w:rPr>
  </w:style>
  <w:style w:type="character" w:customStyle="1" w:styleId="CommentSubjectChar">
    <w:name w:val="Comment Subject Char"/>
    <w:link w:val="CommentSubject"/>
    <w:qFormat/>
    <w:rPr>
      <w:b/>
      <w:bCs/>
      <w:kern w:val="2"/>
      <w:sz w:val="21"/>
      <w:szCs w:val="24"/>
    </w:rPr>
  </w:style>
  <w:style w:type="paragraph" w:customStyle="1" w:styleId="Style14">
    <w:name w:val="_Style 14"/>
    <w:uiPriority w:val="99"/>
    <w:unhideWhenUsed/>
    <w:qFormat/>
    <w:rPr>
      <w:kern w:val="2"/>
      <w:sz w:val="21"/>
      <w:szCs w:val="24"/>
    </w:rPr>
  </w:style>
  <w:style w:type="paragraph" w:customStyle="1" w:styleId="1">
    <w:name w:val="列表段落1"/>
    <w:basedOn w:val="Normal"/>
    <w:uiPriority w:val="34"/>
    <w:qFormat/>
    <w:pPr>
      <w:spacing w:after="160" w:line="259" w:lineRule="auto"/>
      <w:ind w:firstLineChars="200" w:firstLine="420"/>
    </w:pPr>
    <w:rPr>
      <w:rFonts w:ascii="Times New Roman" w:hAnsi="Times New Roman"/>
      <w:szCs w:val="21"/>
    </w:rPr>
  </w:style>
  <w:style w:type="character" w:customStyle="1" w:styleId="fontstyle21">
    <w:name w:val="fontstyle21"/>
    <w:qFormat/>
    <w:rPr>
      <w:rFonts w:ascii="BookAntiqua" w:hAnsi="BookAntiqua" w:hint="default"/>
      <w:color w:val="000000"/>
      <w:sz w:val="20"/>
      <w:szCs w:val="20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4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4"/>
    </w:rPr>
  </w:style>
  <w:style w:type="paragraph" w:customStyle="1" w:styleId="3">
    <w:name w:val="修订3"/>
    <w:hidden/>
    <w:uiPriority w:val="99"/>
    <w:semiHidden/>
    <w:qFormat/>
    <w:rPr>
      <w:kern w:val="2"/>
      <w:sz w:val="21"/>
      <w:szCs w:val="24"/>
    </w:rPr>
  </w:style>
  <w:style w:type="paragraph" w:customStyle="1" w:styleId="4">
    <w:name w:val="修订4"/>
    <w:hidden/>
    <w:uiPriority w:val="99"/>
    <w:semiHidden/>
    <w:qFormat/>
    <w:rPr>
      <w:kern w:val="2"/>
      <w:sz w:val="21"/>
      <w:szCs w:val="24"/>
    </w:rPr>
  </w:style>
  <w:style w:type="character" w:customStyle="1" w:styleId="cf01">
    <w:name w:val="cf01"/>
    <w:basedOn w:val="DefaultParagraphFont"/>
    <w:qFormat/>
    <w:rPr>
      <w:rFonts w:ascii="Microsoft YaHei UI" w:eastAsia="Microsoft YaHei UI" w:hAnsi="Microsoft YaHei UI" w:hint="eastAsia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cs="Calibri"/>
      <w:kern w:val="2"/>
      <w:szCs w:val="24"/>
    </w:rPr>
  </w:style>
  <w:style w:type="paragraph" w:customStyle="1" w:styleId="5">
    <w:name w:val="修订5"/>
    <w:hidden/>
    <w:uiPriority w:val="99"/>
    <w:semiHidden/>
    <w:qFormat/>
    <w:rPr>
      <w:kern w:val="2"/>
      <w:sz w:val="21"/>
      <w:szCs w:val="24"/>
    </w:rPr>
  </w:style>
  <w:style w:type="character" w:customStyle="1" w:styleId="1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6">
    <w:name w:val="修订6"/>
    <w:hidden/>
    <w:uiPriority w:val="99"/>
    <w:semiHidden/>
    <w:qFormat/>
    <w:rPr>
      <w:kern w:val="2"/>
      <w:sz w:val="21"/>
      <w:szCs w:val="24"/>
    </w:rPr>
  </w:style>
  <w:style w:type="paragraph" w:styleId="Revision">
    <w:name w:val="Revision"/>
    <w:hidden/>
    <w:uiPriority w:val="99"/>
    <w:semiHidden/>
    <w:rsid w:val="00131013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2</Words>
  <Characters>469</Characters>
  <Application>Microsoft Office Word</Application>
  <DocSecurity>0</DocSecurity>
  <Lines>3</Lines>
  <Paragraphs>1</Paragraphs>
  <ScaleCrop>false</ScaleCrop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2-09-08T05:54:00Z</dcterms:created>
  <dcterms:modified xsi:type="dcterms:W3CDTF">2022-11-05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CDA0EF7BA9884A00A6E540B9938ED925</vt:lpwstr>
  </property>
</Properties>
</file>